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8602E" w14:textId="55F81814" w:rsidR="00BB4254" w:rsidRPr="007F65F6" w:rsidRDefault="00000000" w:rsidP="00BB4254">
      <w:pPr>
        <w:snapToGrid w:val="0"/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 w:rsidRPr="007F65F6">
        <w:rPr>
          <w:rFonts w:ascii="Times New Roman" w:hAnsi="Times New Roman"/>
          <w:b/>
          <w:bCs/>
          <w:sz w:val="22"/>
          <w:szCs w:val="22"/>
        </w:rPr>
        <w:t xml:space="preserve">Demographics and Treatment of Patients </w:t>
      </w:r>
      <w:r w:rsidR="00325F00">
        <w:rPr>
          <w:rFonts w:ascii="Times New Roman" w:hAnsi="Times New Roman"/>
          <w:b/>
          <w:bCs/>
          <w:sz w:val="22"/>
          <w:szCs w:val="22"/>
        </w:rPr>
        <w:t>w</w:t>
      </w:r>
      <w:r w:rsidRPr="007F65F6">
        <w:rPr>
          <w:rFonts w:ascii="Times New Roman" w:hAnsi="Times New Roman"/>
          <w:b/>
          <w:bCs/>
          <w:sz w:val="22"/>
          <w:szCs w:val="22"/>
        </w:rPr>
        <w:t xml:space="preserve">ith Primary Membranoproliferative Glomerulonephritis in Japan </w:t>
      </w:r>
      <w:r w:rsidR="00D76BEA">
        <w:rPr>
          <w:rFonts w:ascii="Times New Roman" w:hAnsi="Times New Roman"/>
          <w:b/>
          <w:bCs/>
          <w:sz w:val="22"/>
          <w:szCs w:val="22"/>
        </w:rPr>
        <w:t>U</w:t>
      </w:r>
      <w:r w:rsidRPr="007F65F6">
        <w:rPr>
          <w:rFonts w:ascii="Times New Roman" w:hAnsi="Times New Roman"/>
          <w:b/>
          <w:bCs/>
          <w:sz w:val="22"/>
          <w:szCs w:val="22"/>
        </w:rPr>
        <w:t>sing a National Registry of Clinical Personal Records</w:t>
      </w:r>
    </w:p>
    <w:p w14:paraId="533E82E7" w14:textId="77777777" w:rsidR="00BB4254" w:rsidRPr="007F65F6" w:rsidRDefault="00BB4254" w:rsidP="00BB4254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</w:p>
    <w:p w14:paraId="2030A89E" w14:textId="77777777" w:rsidR="00BB4254" w:rsidRPr="007F65F6" w:rsidRDefault="00000000" w:rsidP="00BB4254">
      <w:pPr>
        <w:snapToGrid w:val="0"/>
        <w:spacing w:line="480" w:lineRule="auto"/>
        <w:rPr>
          <w:rFonts w:ascii="Times New Roman" w:hAnsi="Times New Roman"/>
          <w:b/>
          <w:sz w:val="22"/>
          <w:szCs w:val="22"/>
        </w:rPr>
      </w:pPr>
      <w:r w:rsidRPr="007F65F6">
        <w:rPr>
          <w:rFonts w:ascii="Times New Roman" w:hAnsi="Times New Roman"/>
          <w:sz w:val="22"/>
          <w:szCs w:val="22"/>
        </w:rPr>
        <w:t>Naoki Nakagawa</w:t>
      </w:r>
      <w:r w:rsidRPr="007F65F6">
        <w:rPr>
          <w:rFonts w:ascii="Times New Roman" w:hAnsi="Times New Roman"/>
          <w:sz w:val="22"/>
          <w:szCs w:val="22"/>
          <w:vertAlign w:val="superscript"/>
        </w:rPr>
        <w:t>1</w:t>
      </w:r>
      <w:r w:rsidRPr="007F65F6">
        <w:rPr>
          <w:rFonts w:ascii="Times New Roman" w:hAnsi="Times New Roman"/>
          <w:sz w:val="22"/>
          <w:szCs w:val="22"/>
        </w:rPr>
        <w:t>*, Tomonori Kimura</w:t>
      </w:r>
      <w:r w:rsidRPr="007F65F6">
        <w:rPr>
          <w:rFonts w:ascii="Times New Roman" w:hAnsi="Times New Roman"/>
          <w:sz w:val="22"/>
          <w:szCs w:val="22"/>
          <w:vertAlign w:val="superscript"/>
        </w:rPr>
        <w:t>2,3</w:t>
      </w:r>
      <w:r w:rsidRPr="007F65F6">
        <w:rPr>
          <w:rFonts w:ascii="Times New Roman" w:hAnsi="Times New Roman"/>
          <w:sz w:val="22"/>
          <w:szCs w:val="22"/>
        </w:rPr>
        <w:t>, Ryuichi Sakate</w:t>
      </w:r>
      <w:r w:rsidRPr="007F65F6">
        <w:rPr>
          <w:rFonts w:ascii="Times New Roman" w:hAnsi="Times New Roman"/>
          <w:sz w:val="22"/>
          <w:szCs w:val="22"/>
          <w:vertAlign w:val="superscript"/>
        </w:rPr>
        <w:t>2</w:t>
      </w:r>
      <w:r w:rsidRPr="007F65F6">
        <w:rPr>
          <w:rFonts w:ascii="Times New Roman" w:hAnsi="Times New Roman"/>
          <w:sz w:val="22"/>
          <w:szCs w:val="22"/>
        </w:rPr>
        <w:t>, Yoshitaka Isaka</w:t>
      </w:r>
      <w:r w:rsidRPr="007F65F6">
        <w:rPr>
          <w:rFonts w:ascii="Times New Roman" w:hAnsi="Times New Roman"/>
          <w:sz w:val="22"/>
          <w:szCs w:val="22"/>
          <w:vertAlign w:val="superscript"/>
        </w:rPr>
        <w:t>4</w:t>
      </w:r>
      <w:r w:rsidRPr="007F65F6">
        <w:rPr>
          <w:rFonts w:ascii="Times New Roman" w:hAnsi="Times New Roman"/>
          <w:sz w:val="22"/>
          <w:szCs w:val="22"/>
        </w:rPr>
        <w:t>, and Ichiei Narita</w:t>
      </w:r>
      <w:r w:rsidRPr="007F65F6">
        <w:rPr>
          <w:rFonts w:ascii="Times New Roman" w:hAnsi="Times New Roman"/>
          <w:sz w:val="22"/>
          <w:szCs w:val="22"/>
          <w:vertAlign w:val="superscript"/>
        </w:rPr>
        <w:t>5</w:t>
      </w:r>
    </w:p>
    <w:p w14:paraId="05C180EE" w14:textId="77777777" w:rsidR="00BB4254" w:rsidRPr="007F65F6" w:rsidRDefault="00BB4254" w:rsidP="00BB4254">
      <w:pPr>
        <w:snapToGrid w:val="0"/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6B7BE188" w14:textId="77777777" w:rsidR="00BB4254" w:rsidRPr="007F65F6" w:rsidRDefault="00000000" w:rsidP="00BB4254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7F65F6">
        <w:rPr>
          <w:rFonts w:ascii="Times New Roman" w:hAnsi="Times New Roman"/>
          <w:sz w:val="22"/>
          <w:szCs w:val="22"/>
          <w:vertAlign w:val="superscript"/>
        </w:rPr>
        <w:t>1</w:t>
      </w:r>
      <w:r w:rsidRPr="007F65F6">
        <w:rPr>
          <w:rFonts w:ascii="Times New Roman" w:hAnsi="Times New Roman"/>
          <w:sz w:val="22"/>
          <w:szCs w:val="22"/>
        </w:rPr>
        <w:t>Division of Cardiology, Nephrology, Pulmonology and Neurology, Department of Internal Medicine, Asahikawa Medical University, Asahikawa, Japan</w:t>
      </w:r>
    </w:p>
    <w:p w14:paraId="0A880BA8" w14:textId="77777777" w:rsidR="00BB4254" w:rsidRPr="007F65F6" w:rsidRDefault="00000000" w:rsidP="00BB4254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7F65F6">
        <w:rPr>
          <w:rFonts w:ascii="Times New Roman" w:hAnsi="Times New Roman"/>
          <w:sz w:val="22"/>
          <w:szCs w:val="22"/>
          <w:vertAlign w:val="superscript"/>
        </w:rPr>
        <w:t>2</w:t>
      </w:r>
      <w:r w:rsidRPr="007F65F6">
        <w:rPr>
          <w:rFonts w:ascii="Times New Roman" w:hAnsi="Times New Roman"/>
          <w:sz w:val="22"/>
          <w:szCs w:val="22"/>
        </w:rPr>
        <w:t>Reverse Translational Research Project, Center for Rare Disease Research, National Institutes of Biomedical Innovation, Health and Nutrition (NIBIOHN), Ibaraki, Japan</w:t>
      </w:r>
    </w:p>
    <w:p w14:paraId="2033D937" w14:textId="77777777" w:rsidR="00BB4254" w:rsidRPr="007F65F6" w:rsidRDefault="00000000" w:rsidP="00BB4254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7F65F6">
        <w:rPr>
          <w:rFonts w:ascii="Times New Roman" w:hAnsi="Times New Roman"/>
          <w:sz w:val="22"/>
          <w:szCs w:val="22"/>
          <w:vertAlign w:val="superscript"/>
        </w:rPr>
        <w:t>3</w:t>
      </w:r>
      <w:r w:rsidRPr="007F65F6">
        <w:rPr>
          <w:rFonts w:ascii="Times New Roman" w:hAnsi="Times New Roman"/>
          <w:sz w:val="22"/>
          <w:szCs w:val="22"/>
        </w:rPr>
        <w:t>Laboratory of Rare Disease Resource Library, Center for Rare Disease Research, National Institutes of Biomedical Innovation, Health and Nutrition (NIBIOHN), Ibaraki, Japan</w:t>
      </w:r>
    </w:p>
    <w:p w14:paraId="0020DAC4" w14:textId="77777777" w:rsidR="00BB4254" w:rsidRPr="007F65F6" w:rsidRDefault="00000000" w:rsidP="00BB4254">
      <w:pPr>
        <w:snapToGrid w:val="0"/>
        <w:spacing w:line="480" w:lineRule="auto"/>
        <w:rPr>
          <w:rFonts w:ascii="Times New Roman" w:hAnsi="Times New Roman"/>
          <w:b/>
          <w:sz w:val="22"/>
          <w:szCs w:val="22"/>
        </w:rPr>
      </w:pPr>
      <w:r w:rsidRPr="007F65F6">
        <w:rPr>
          <w:rFonts w:ascii="Times New Roman" w:hAnsi="Times New Roman"/>
          <w:sz w:val="22"/>
          <w:szCs w:val="22"/>
          <w:vertAlign w:val="superscript"/>
        </w:rPr>
        <w:t>4</w:t>
      </w:r>
      <w:r w:rsidRPr="007F65F6">
        <w:rPr>
          <w:rFonts w:ascii="Times New Roman" w:hAnsi="Times New Roman"/>
          <w:sz w:val="22"/>
          <w:szCs w:val="22"/>
        </w:rPr>
        <w:t>Department of Nephrology, Osaka University Graduate School of Medicine, Suita, Japan.</w:t>
      </w:r>
    </w:p>
    <w:p w14:paraId="07754522" w14:textId="77777777" w:rsidR="00BB4254" w:rsidRPr="007F65F6" w:rsidRDefault="00000000" w:rsidP="00BB4254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  <w:r w:rsidRPr="007F65F6">
        <w:rPr>
          <w:rFonts w:ascii="Times New Roman" w:hAnsi="Times New Roman"/>
          <w:sz w:val="22"/>
          <w:szCs w:val="22"/>
          <w:vertAlign w:val="superscript"/>
        </w:rPr>
        <w:t>5</w:t>
      </w:r>
      <w:r w:rsidRPr="007F65F6">
        <w:rPr>
          <w:rFonts w:ascii="Times New Roman" w:hAnsi="Times New Roman"/>
          <w:sz w:val="22"/>
          <w:szCs w:val="22"/>
        </w:rPr>
        <w:t>Division of Clinical Nephrology and Rheumatology, Kidney Research Center, Niigata University Graduate School of Medical and Dental Sciences, Niigata, Japan</w:t>
      </w:r>
    </w:p>
    <w:p w14:paraId="38E9D81C" w14:textId="77777777" w:rsidR="00BB4254" w:rsidRPr="007F65F6" w:rsidRDefault="00BB4254" w:rsidP="00BB4254">
      <w:pPr>
        <w:snapToGrid w:val="0"/>
        <w:spacing w:line="480" w:lineRule="auto"/>
        <w:rPr>
          <w:rFonts w:ascii="Times New Roman" w:hAnsi="Times New Roman"/>
          <w:sz w:val="22"/>
          <w:szCs w:val="22"/>
        </w:rPr>
      </w:pPr>
    </w:p>
    <w:p w14:paraId="7E147935" w14:textId="77777777" w:rsidR="00BB4254" w:rsidRPr="007F65F6" w:rsidRDefault="00000000" w:rsidP="00BB4254">
      <w:pPr>
        <w:widowControl/>
        <w:jc w:val="left"/>
        <w:rPr>
          <w:rFonts w:ascii="Times New Roman" w:hAnsi="Times New Roman"/>
          <w:sz w:val="22"/>
          <w:szCs w:val="22"/>
        </w:rPr>
      </w:pPr>
      <w:r w:rsidRPr="007F65F6">
        <w:rPr>
          <w:rFonts w:ascii="Times New Roman" w:hAnsi="Times New Roman"/>
          <w:sz w:val="22"/>
          <w:szCs w:val="22"/>
        </w:rPr>
        <w:t xml:space="preserve">*Corresponding author: Naoki Nakagawa, MD, PhD, Division of Cardiology, Nephrology, Pulmonology and Neurology, Department of Internal Medicine, Asahikawa Medical University, 2-1-1-1 Midorigaoka-higashi, Asahikawa, Japan, Phone: +81-166-68-2442, Fax: +81-166-68-2449, E-mail: </w:t>
      </w:r>
      <w:bookmarkStart w:id="0" w:name="_Hlk118826383"/>
      <w:r>
        <w:fldChar w:fldCharType="begin"/>
      </w:r>
      <w:r>
        <w:instrText>HYPERLINK "mailto:naka-nao@asahikawa-med.ac.jp"</w:instrText>
      </w:r>
      <w:r>
        <w:fldChar w:fldCharType="separate"/>
      </w:r>
      <w:r w:rsidRPr="007F65F6">
        <w:rPr>
          <w:rStyle w:val="a9"/>
          <w:rFonts w:ascii="Times New Roman" w:hAnsi="Times New Roman"/>
          <w:sz w:val="22"/>
          <w:szCs w:val="22"/>
        </w:rPr>
        <w:t>naka-nao@asahikawa-med.ac.jp</w:t>
      </w:r>
      <w:r>
        <w:rPr>
          <w:rStyle w:val="a9"/>
          <w:rFonts w:ascii="Times New Roman" w:hAnsi="Times New Roman"/>
          <w:sz w:val="22"/>
          <w:szCs w:val="22"/>
        </w:rPr>
        <w:fldChar w:fldCharType="end"/>
      </w:r>
      <w:bookmarkEnd w:id="0"/>
      <w:r w:rsidRPr="007F65F6">
        <w:rPr>
          <w:rFonts w:ascii="Times New Roman" w:hAnsi="Times New Roman"/>
          <w:sz w:val="22"/>
          <w:szCs w:val="22"/>
        </w:rPr>
        <w:t xml:space="preserve"> (NN)</w:t>
      </w:r>
    </w:p>
    <w:p w14:paraId="727AEF5F" w14:textId="77777777" w:rsidR="00BB4254" w:rsidRPr="007F65F6" w:rsidRDefault="00000000" w:rsidP="00BB4254">
      <w:pPr>
        <w:widowControl/>
        <w:jc w:val="left"/>
        <w:rPr>
          <w:rFonts w:ascii="Times New Roman" w:hAnsi="Times New Roman"/>
        </w:rPr>
      </w:pPr>
      <w:r w:rsidRPr="007F65F6">
        <w:rPr>
          <w:rFonts w:ascii="Times New Roman" w:hAnsi="Times New Roman"/>
        </w:rPr>
        <w:br w:type="page"/>
      </w:r>
    </w:p>
    <w:p w14:paraId="713DF8EF" w14:textId="77777777" w:rsidR="00F853DA" w:rsidRPr="007F65F6" w:rsidRDefault="00000000" w:rsidP="00DF510F">
      <w:pPr>
        <w:rPr>
          <w:rFonts w:ascii="Times New Roman" w:hAnsi="Times New Roman"/>
        </w:rPr>
      </w:pPr>
      <w:r w:rsidRPr="007F65F6">
        <w:rPr>
          <w:rFonts w:ascii="Times New Roman" w:hAnsi="Times New Roman"/>
        </w:rPr>
        <w:lastRenderedPageBreak/>
        <w:t xml:space="preserve">Table S1. </w:t>
      </w:r>
      <w:r w:rsidR="00C733EE" w:rsidRPr="007F65F6">
        <w:rPr>
          <w:rFonts w:ascii="Times New Roman" w:hAnsi="Times New Roman"/>
        </w:rPr>
        <w:t>Survey items of pathological findings</w:t>
      </w:r>
      <w:r w:rsidR="00181A9F" w:rsidRPr="007F65F6">
        <w:rPr>
          <w:rFonts w:ascii="Times New Roman" w:hAnsi="Times New Roman"/>
        </w:rPr>
        <w:t xml:space="preserve"> of primary membranoproliferative glomerulonephritis</w:t>
      </w:r>
      <w:r w:rsidR="00C733EE" w:rsidRPr="007F65F6">
        <w:rPr>
          <w:rFonts w:ascii="Times New Roman" w:hAnsi="Times New Roman"/>
        </w:rPr>
        <w:t xml:space="preserve"> in the </w:t>
      </w:r>
      <w:r w:rsidR="00C733EE" w:rsidRPr="007F65F6">
        <w:rPr>
          <w:rFonts w:ascii="Times New Roman" w:hAnsi="Times New Roman"/>
          <w:sz w:val="22"/>
          <w:szCs w:val="22"/>
        </w:rPr>
        <w:t>clinical personal records.</w:t>
      </w:r>
    </w:p>
    <w:p w14:paraId="7183D88A" w14:textId="77777777" w:rsidR="00C733EE" w:rsidRPr="007F65F6" w:rsidRDefault="00C733EE" w:rsidP="00DF510F">
      <w:pPr>
        <w:rPr>
          <w:rFonts w:ascii="Times New Roman" w:hAnsi="Times New Roman"/>
        </w:rPr>
      </w:pP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7"/>
      </w:tblGrid>
      <w:tr w:rsidR="00887459" w14:paraId="14298E5F" w14:textId="77777777" w:rsidTr="00325F00">
        <w:trPr>
          <w:trHeight w:val="56"/>
        </w:trPr>
        <w:tc>
          <w:tcPr>
            <w:tcW w:w="9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71FBD" w14:textId="77777777" w:rsidR="00F853DA" w:rsidRPr="007F65F6" w:rsidRDefault="00000000" w:rsidP="00C54445">
            <w:pPr>
              <w:pStyle w:val="a4"/>
              <w:numPr>
                <w:ilvl w:val="0"/>
                <w:numId w:val="4"/>
              </w:numPr>
              <w:ind w:leftChars="0" w:left="314" w:hanging="314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Glomerular injury pattern of membranoproliferative glomerulonephritis</w:t>
            </w:r>
          </w:p>
        </w:tc>
      </w:tr>
      <w:tr w:rsidR="00887459" w14:paraId="6B810353" w14:textId="77777777" w:rsidTr="00325F00">
        <w:trPr>
          <w:trHeight w:val="56"/>
        </w:trPr>
        <w:tc>
          <w:tcPr>
            <w:tcW w:w="90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479DE4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. Mesangial proliferation</w:t>
            </w:r>
          </w:p>
        </w:tc>
      </w:tr>
      <w:tr w:rsidR="00887459" w14:paraId="1CDF723A" w14:textId="77777777" w:rsidTr="00325F00">
        <w:trPr>
          <w:trHeight w:val="56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</w:tcPr>
          <w:p w14:paraId="4F697CA4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1a. slight</w:t>
            </w:r>
          </w:p>
        </w:tc>
      </w:tr>
      <w:tr w:rsidR="00887459" w14:paraId="515C2B62" w14:textId="77777777" w:rsidTr="00325F00">
        <w:trPr>
          <w:trHeight w:val="56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</w:tcPr>
          <w:p w14:paraId="432DDBF5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1b. moderate</w:t>
            </w:r>
          </w:p>
        </w:tc>
      </w:tr>
      <w:tr w:rsidR="00887459" w14:paraId="0B2FB8A2" w14:textId="77777777" w:rsidTr="00325F00">
        <w:trPr>
          <w:trHeight w:val="234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91F39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. Chronic and focal</w:t>
            </w:r>
          </w:p>
        </w:tc>
      </w:tr>
      <w:tr w:rsidR="00887459" w14:paraId="411BC4DE" w14:textId="77777777" w:rsidTr="00325F00">
        <w:trPr>
          <w:trHeight w:val="196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ADA0C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focal, segmental or global mesangial proliferation and double contours of the GBM</w:t>
            </w:r>
          </w:p>
        </w:tc>
      </w:tr>
      <w:tr w:rsidR="00887459" w14:paraId="2D653C21" w14:textId="77777777" w:rsidTr="00325F00">
        <w:trPr>
          <w:trHeight w:val="282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C4F90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3. Acute and focal</w:t>
            </w:r>
          </w:p>
        </w:tc>
      </w:tr>
      <w:tr w:rsidR="00887459" w14:paraId="35D34822" w14:textId="77777777" w:rsidTr="00325F00">
        <w:trPr>
          <w:trHeight w:val="576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07849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focal, segmental or global mesangial and endocapillary proliferation with inflammatory cells (neutrophil) without double contours of GBM</w:t>
            </w:r>
          </w:p>
        </w:tc>
      </w:tr>
      <w:tr w:rsidR="00887459" w14:paraId="12C9ED61" w14:textId="77777777" w:rsidTr="00325F00">
        <w:trPr>
          <w:trHeight w:val="142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3225D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. Chronic and diffuse</w:t>
            </w:r>
          </w:p>
        </w:tc>
      </w:tr>
      <w:tr w:rsidR="00887459" w14:paraId="28142CA9" w14:textId="77777777" w:rsidTr="00325F00">
        <w:trPr>
          <w:trHeight w:val="276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4606D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4a. slight segmental double contours of GBM</w:t>
            </w:r>
          </w:p>
        </w:tc>
      </w:tr>
      <w:tr w:rsidR="00887459" w14:paraId="50CFAD2B" w14:textId="77777777" w:rsidTr="00325F00">
        <w:trPr>
          <w:trHeight w:val="311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21AED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4b.non-lobular, diffuse and global double contours of GBM</w:t>
            </w:r>
          </w:p>
        </w:tc>
      </w:tr>
      <w:tr w:rsidR="00887459" w14:paraId="29F3130C" w14:textId="77777777" w:rsidTr="00325F00">
        <w:trPr>
          <w:trHeight w:val="311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337DE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4c.moderate diffuse and global double contours of GBM</w:t>
            </w:r>
          </w:p>
        </w:tc>
      </w:tr>
      <w:tr w:rsidR="00887459" w14:paraId="2920466C" w14:textId="77777777" w:rsidTr="00325F00">
        <w:trPr>
          <w:trHeight w:val="276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E6D34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5. Acute and diffuse</w:t>
            </w:r>
          </w:p>
        </w:tc>
      </w:tr>
      <w:tr w:rsidR="00887459" w14:paraId="1B27EEE3" w14:textId="77777777" w:rsidTr="00325F00">
        <w:trPr>
          <w:trHeight w:val="223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A71AD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5a. endocapillary proliferation with inflammatory cells (neutrophil)</w:t>
            </w:r>
          </w:p>
        </w:tc>
      </w:tr>
      <w:tr w:rsidR="00887459" w14:paraId="4D8AD85F" w14:textId="77777777" w:rsidTr="00325F00">
        <w:trPr>
          <w:trHeight w:val="56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449A9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5b. moderate endocapillary proliferation with subendothelial deposits</w:t>
            </w:r>
          </w:p>
        </w:tc>
      </w:tr>
      <w:tr w:rsidR="00887459" w14:paraId="06155456" w14:textId="77777777" w:rsidTr="00325F00">
        <w:trPr>
          <w:trHeight w:val="178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B97A4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5c. marked endocapillary proliferation with subendothelial deposits</w:t>
            </w:r>
          </w:p>
        </w:tc>
      </w:tr>
      <w:tr w:rsidR="00887459" w14:paraId="6F922C80" w14:textId="77777777" w:rsidTr="00325F00">
        <w:trPr>
          <w:trHeight w:val="264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10DFA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6. Lobular</w:t>
            </w:r>
          </w:p>
        </w:tc>
      </w:tr>
      <w:tr w:rsidR="00887459" w14:paraId="109D3ECD" w14:textId="77777777" w:rsidTr="00325F00">
        <w:trPr>
          <w:trHeight w:val="330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20DEE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diffuse and global lobular appearance with double contours of GBM with nodular mesangial sclerosis in the moderately enlarged glomeruli</w:t>
            </w:r>
          </w:p>
        </w:tc>
      </w:tr>
      <w:tr w:rsidR="00887459" w14:paraId="527ECD25" w14:textId="77777777" w:rsidTr="00325F00">
        <w:trPr>
          <w:trHeight w:val="268"/>
        </w:trPr>
        <w:tc>
          <w:tcPr>
            <w:tcW w:w="90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F020E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7. End stage</w:t>
            </w:r>
          </w:p>
        </w:tc>
      </w:tr>
      <w:tr w:rsidR="00887459" w14:paraId="011108D1" w14:textId="77777777" w:rsidTr="00325F00">
        <w:trPr>
          <w:trHeight w:val="300"/>
        </w:trPr>
        <w:tc>
          <w:tcPr>
            <w:tcW w:w="90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90DA3B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□ diffuse and global glomerulosclerosis</w:t>
            </w:r>
          </w:p>
        </w:tc>
      </w:tr>
      <w:tr w:rsidR="00887459" w14:paraId="62E8E80E" w14:textId="77777777" w:rsidTr="00325F00">
        <w:trPr>
          <w:trHeight w:val="323"/>
        </w:trPr>
        <w:tc>
          <w:tcPr>
            <w:tcW w:w="9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BE550" w14:textId="77777777" w:rsidR="00F853DA" w:rsidRPr="007F65F6" w:rsidRDefault="00000000" w:rsidP="00C54445">
            <w:pPr>
              <w:pStyle w:val="a4"/>
              <w:numPr>
                <w:ilvl w:val="0"/>
                <w:numId w:val="4"/>
              </w:numPr>
              <w:ind w:leftChars="0" w:left="314" w:hanging="314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Additional findings</w:t>
            </w:r>
          </w:p>
        </w:tc>
      </w:tr>
      <w:tr w:rsidR="00887459" w14:paraId="60CD8EE4" w14:textId="77777777" w:rsidTr="00325F00">
        <w:trPr>
          <w:trHeight w:val="276"/>
        </w:trPr>
        <w:tc>
          <w:tcPr>
            <w:tcW w:w="9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B5D0D" w14:textId="77777777" w:rsidR="00F853DA" w:rsidRPr="007F65F6" w:rsidRDefault="00000000" w:rsidP="00F3510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Glomerular lesion</w:t>
            </w:r>
          </w:p>
        </w:tc>
      </w:tr>
      <w:tr w:rsidR="00887459" w14:paraId="5304D58F" w14:textId="77777777" w:rsidTr="00325F00">
        <w:trPr>
          <w:trHeight w:val="1382"/>
        </w:trPr>
        <w:tc>
          <w:tcPr>
            <w:tcW w:w="9067" w:type="dxa"/>
            <w:shd w:val="clear" w:color="auto" w:fill="auto"/>
            <w:vAlign w:val="center"/>
          </w:tcPr>
          <w:p w14:paraId="48EFB27E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A.</w:t>
            </w:r>
            <w:r w:rsidRPr="007F65F6">
              <w:rPr>
                <w:rFonts w:ascii="Times New Roman" w:hAnsi="Times New Roman"/>
              </w:rPr>
              <w:t xml:space="preserve">　</w:t>
            </w:r>
            <w:r w:rsidRPr="007F65F6">
              <w:rPr>
                <w:rFonts w:ascii="Times New Roman" w:hAnsi="Times New Roman"/>
              </w:rPr>
              <w:t>Global sclerotic lesion</w:t>
            </w:r>
            <w:r w:rsidRPr="007F65F6">
              <w:rPr>
                <w:rFonts w:ascii="Times New Roman" w:hAnsi="Times New Roman"/>
                <w:u w:val="single"/>
              </w:rPr>
              <w:t xml:space="preserve">        </w:t>
            </w:r>
            <w:r w:rsidRPr="007F65F6">
              <w:rPr>
                <w:rFonts w:ascii="Times New Roman" w:hAnsi="Times New Roman"/>
                <w:u w:val="single"/>
              </w:rPr>
              <w:t>％</w:t>
            </w:r>
            <w:r w:rsidRPr="007F65F6">
              <w:rPr>
                <w:rFonts w:ascii="Times New Roman" w:hAnsi="Times New Roman"/>
              </w:rPr>
              <w:t>，</w:t>
            </w:r>
            <w:r w:rsidRPr="007F65F6">
              <w:rPr>
                <w:rFonts w:ascii="Times New Roman" w:hAnsi="Times New Roman"/>
              </w:rPr>
              <w:t>Segmental sclerotic lesion</w:t>
            </w:r>
            <w:r w:rsidRPr="007F65F6">
              <w:rPr>
                <w:rFonts w:ascii="Times New Roman" w:hAnsi="Times New Roman"/>
                <w:u w:val="single"/>
              </w:rPr>
              <w:t xml:space="preserve">        </w:t>
            </w:r>
            <w:r w:rsidRPr="007F65F6">
              <w:rPr>
                <w:rFonts w:ascii="Times New Roman" w:hAnsi="Times New Roman"/>
                <w:u w:val="single"/>
              </w:rPr>
              <w:t>％</w:t>
            </w:r>
          </w:p>
          <w:p w14:paraId="2E9F7AAB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B.</w:t>
            </w:r>
            <w:r w:rsidRPr="007F65F6">
              <w:rPr>
                <w:rFonts w:ascii="Times New Roman" w:hAnsi="Times New Roman"/>
              </w:rPr>
              <w:t xml:space="preserve">　</w:t>
            </w:r>
            <w:r w:rsidRPr="007F65F6">
              <w:rPr>
                <w:rFonts w:ascii="Times New Roman" w:hAnsi="Times New Roman"/>
              </w:rPr>
              <w:t>Crescentic lesion</w:t>
            </w:r>
            <w:r w:rsidRPr="007F65F6">
              <w:rPr>
                <w:rFonts w:ascii="Times New Roman" w:hAnsi="Times New Roman"/>
                <w:u w:val="single"/>
              </w:rPr>
              <w:t xml:space="preserve">　　　　</w:t>
            </w:r>
            <w:r w:rsidRPr="007F65F6">
              <w:rPr>
                <w:rFonts w:ascii="Times New Roman" w:hAnsi="Times New Roman"/>
                <w:u w:val="single"/>
              </w:rPr>
              <w:t xml:space="preserve"> </w:t>
            </w:r>
            <w:r w:rsidRPr="007F65F6">
              <w:rPr>
                <w:rFonts w:ascii="Times New Roman" w:hAnsi="Times New Roman"/>
                <w:u w:val="single"/>
              </w:rPr>
              <w:t>％</w:t>
            </w:r>
          </w:p>
          <w:p w14:paraId="3731C55E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C.</w:t>
            </w:r>
            <w:r w:rsidRPr="007F65F6">
              <w:rPr>
                <w:rFonts w:ascii="Times New Roman" w:hAnsi="Times New Roman"/>
              </w:rPr>
              <w:t xml:space="preserve">　</w:t>
            </w:r>
            <w:r w:rsidRPr="007F65F6">
              <w:rPr>
                <w:rFonts w:ascii="Times New Roman" w:hAnsi="Times New Roman"/>
              </w:rPr>
              <w:t xml:space="preserve">Degree of infiltration of white blood cells  1. </w:t>
            </w:r>
            <w:r w:rsidRPr="007F65F6">
              <w:rPr>
                <w:rFonts w:ascii="Times New Roman" w:hAnsi="Times New Roman"/>
              </w:rPr>
              <w:t>－</w:t>
            </w:r>
            <w:r w:rsidRPr="007F65F6">
              <w:rPr>
                <w:rFonts w:ascii="Times New Roman" w:hAnsi="Times New Roman"/>
              </w:rPr>
              <w:t xml:space="preserve">   2. ±   3. </w:t>
            </w:r>
            <w:r w:rsidRPr="007F65F6">
              <w:rPr>
                <w:rFonts w:ascii="Times New Roman" w:hAnsi="Times New Roman"/>
              </w:rPr>
              <w:t>＋</w:t>
            </w:r>
            <w:r w:rsidRPr="007F65F6">
              <w:rPr>
                <w:rFonts w:ascii="Times New Roman" w:hAnsi="Times New Roman"/>
              </w:rPr>
              <w:t xml:space="preserve">   4. </w:t>
            </w:r>
            <w:r w:rsidRPr="007F65F6">
              <w:rPr>
                <w:rFonts w:ascii="Times New Roman" w:hAnsi="Times New Roman"/>
              </w:rPr>
              <w:t>＋＋</w:t>
            </w:r>
          </w:p>
          <w:p w14:paraId="0B6D796C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D.</w:t>
            </w:r>
            <w:r w:rsidRPr="007F65F6">
              <w:rPr>
                <w:rFonts w:ascii="Times New Roman" w:hAnsi="Times New Roman"/>
              </w:rPr>
              <w:t xml:space="preserve">　</w:t>
            </w:r>
            <w:r w:rsidRPr="007F65F6">
              <w:rPr>
                <w:rFonts w:ascii="Times New Roman" w:hAnsi="Times New Roman"/>
              </w:rPr>
              <w:t>Degree of infiltration of foam cells</w:t>
            </w:r>
            <w:r w:rsidRPr="007F65F6">
              <w:rPr>
                <w:rFonts w:ascii="Times New Roman" w:hAnsi="Times New Roman"/>
              </w:rPr>
              <w:t xml:space="preserve">　　　</w:t>
            </w:r>
            <w:r w:rsidRPr="007F65F6">
              <w:rPr>
                <w:rFonts w:ascii="Times New Roman" w:hAnsi="Times New Roman"/>
              </w:rPr>
              <w:t xml:space="preserve">  1. </w:t>
            </w:r>
            <w:r w:rsidRPr="007F65F6">
              <w:rPr>
                <w:rFonts w:ascii="Times New Roman" w:hAnsi="Times New Roman"/>
              </w:rPr>
              <w:t>－</w:t>
            </w:r>
            <w:r w:rsidRPr="007F65F6">
              <w:rPr>
                <w:rFonts w:ascii="Times New Roman" w:hAnsi="Times New Roman"/>
              </w:rPr>
              <w:t xml:space="preserve">   2. ±   3. </w:t>
            </w:r>
            <w:r w:rsidRPr="007F65F6">
              <w:rPr>
                <w:rFonts w:ascii="Times New Roman" w:hAnsi="Times New Roman"/>
              </w:rPr>
              <w:t>＋</w:t>
            </w:r>
            <w:r w:rsidRPr="007F65F6">
              <w:rPr>
                <w:rFonts w:ascii="Times New Roman" w:hAnsi="Times New Roman"/>
              </w:rPr>
              <w:t xml:space="preserve">   4. </w:t>
            </w:r>
            <w:r w:rsidRPr="007F65F6">
              <w:rPr>
                <w:rFonts w:ascii="Times New Roman" w:hAnsi="Times New Roman"/>
              </w:rPr>
              <w:t>＋＋</w:t>
            </w:r>
          </w:p>
          <w:p w14:paraId="01D7E8A6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E.</w:t>
            </w:r>
            <w:r w:rsidRPr="007F65F6">
              <w:rPr>
                <w:rFonts w:ascii="Times New Roman" w:hAnsi="Times New Roman"/>
              </w:rPr>
              <w:t xml:space="preserve">　</w:t>
            </w:r>
            <w:r w:rsidRPr="007F65F6">
              <w:rPr>
                <w:rFonts w:ascii="Times New Roman" w:hAnsi="Times New Roman"/>
              </w:rPr>
              <w:t>Degree of subendothelial deposits</w:t>
            </w:r>
            <w:r w:rsidRPr="007F65F6">
              <w:rPr>
                <w:rFonts w:ascii="Times New Roman" w:hAnsi="Times New Roman"/>
              </w:rPr>
              <w:t xml:space="preserve">　　</w:t>
            </w:r>
            <w:r w:rsidRPr="007F65F6">
              <w:rPr>
                <w:rFonts w:ascii="Times New Roman" w:hAnsi="Times New Roman"/>
              </w:rPr>
              <w:t xml:space="preserve">    1. </w:t>
            </w:r>
            <w:r w:rsidRPr="007F65F6">
              <w:rPr>
                <w:rFonts w:ascii="Times New Roman" w:hAnsi="Times New Roman"/>
              </w:rPr>
              <w:t>－</w:t>
            </w:r>
            <w:r w:rsidRPr="007F65F6">
              <w:rPr>
                <w:rFonts w:ascii="Times New Roman" w:hAnsi="Times New Roman"/>
              </w:rPr>
              <w:t xml:space="preserve">   2. ±   3. </w:t>
            </w:r>
            <w:r w:rsidRPr="007F65F6">
              <w:rPr>
                <w:rFonts w:ascii="Times New Roman" w:hAnsi="Times New Roman"/>
              </w:rPr>
              <w:t>＋</w:t>
            </w:r>
            <w:r w:rsidRPr="007F65F6">
              <w:rPr>
                <w:rFonts w:ascii="Times New Roman" w:hAnsi="Times New Roman"/>
              </w:rPr>
              <w:t xml:space="preserve">   4. </w:t>
            </w:r>
            <w:r w:rsidRPr="007F65F6">
              <w:rPr>
                <w:rFonts w:ascii="Times New Roman" w:hAnsi="Times New Roman"/>
              </w:rPr>
              <w:t>＋＋</w:t>
            </w:r>
          </w:p>
        </w:tc>
      </w:tr>
      <w:tr w:rsidR="00887459" w14:paraId="3C4B86FC" w14:textId="77777777" w:rsidTr="00325F00">
        <w:trPr>
          <w:trHeight w:val="56"/>
        </w:trPr>
        <w:tc>
          <w:tcPr>
            <w:tcW w:w="9067" w:type="dxa"/>
            <w:shd w:val="clear" w:color="auto" w:fill="auto"/>
            <w:vAlign w:val="center"/>
          </w:tcPr>
          <w:p w14:paraId="7B81C410" w14:textId="77777777" w:rsidR="00F853DA" w:rsidRPr="007F65F6" w:rsidRDefault="00000000" w:rsidP="00F3510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Tubulointerstitial lesion</w:t>
            </w:r>
          </w:p>
        </w:tc>
      </w:tr>
      <w:tr w:rsidR="00887459" w14:paraId="5DD53411" w14:textId="77777777" w:rsidTr="00325F00">
        <w:trPr>
          <w:trHeight w:val="587"/>
        </w:trPr>
        <w:tc>
          <w:tcPr>
            <w:tcW w:w="9067" w:type="dxa"/>
            <w:shd w:val="clear" w:color="auto" w:fill="auto"/>
            <w:vAlign w:val="center"/>
          </w:tcPr>
          <w:p w14:paraId="38863E0D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A.</w:t>
            </w:r>
            <w:r w:rsidRPr="007F65F6">
              <w:rPr>
                <w:rFonts w:ascii="Times New Roman" w:hAnsi="Times New Roman"/>
              </w:rPr>
              <w:t xml:space="preserve">　</w:t>
            </w:r>
            <w:r w:rsidRPr="007F65F6">
              <w:rPr>
                <w:rFonts w:ascii="Times New Roman" w:hAnsi="Times New Roman"/>
              </w:rPr>
              <w:t>Tubulointerstitial change in the cortex</w:t>
            </w:r>
            <w:r w:rsidRPr="007F65F6">
              <w:rPr>
                <w:rFonts w:ascii="Times New Roman" w:hAnsi="Times New Roman"/>
              </w:rPr>
              <w:t>（％）</w:t>
            </w:r>
            <w:r w:rsidRPr="007F65F6">
              <w:rPr>
                <w:rFonts w:ascii="Times New Roman" w:hAnsi="Times New Roman"/>
                <w:u w:val="single"/>
              </w:rPr>
              <w:t xml:space="preserve">　　　　　　　％　</w:t>
            </w:r>
          </w:p>
          <w:p w14:paraId="11073DA9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B.</w:t>
            </w:r>
            <w:r w:rsidRPr="007F65F6">
              <w:rPr>
                <w:rFonts w:ascii="Times New Roman" w:hAnsi="Times New Roman"/>
              </w:rPr>
              <w:t xml:space="preserve">　</w:t>
            </w:r>
            <w:r w:rsidRPr="007F65F6">
              <w:rPr>
                <w:rFonts w:ascii="Times New Roman" w:hAnsi="Times New Roman"/>
              </w:rPr>
              <w:t xml:space="preserve">Degree of foam cellularization of tubular epithelium </w:t>
            </w:r>
            <w:r w:rsidR="00C54445" w:rsidRPr="007F65F6">
              <w:rPr>
                <w:rFonts w:ascii="Times New Roman" w:hAnsi="Times New Roman"/>
              </w:rPr>
              <w:t xml:space="preserve"> </w:t>
            </w:r>
            <w:r w:rsidRPr="007F65F6">
              <w:rPr>
                <w:rFonts w:ascii="Times New Roman" w:hAnsi="Times New Roman"/>
              </w:rPr>
              <w:t>1.</w:t>
            </w:r>
            <w:r w:rsidRPr="007F65F6">
              <w:rPr>
                <w:rFonts w:ascii="Times New Roman" w:hAnsi="Times New Roman"/>
              </w:rPr>
              <w:t>－</w:t>
            </w:r>
            <w:r w:rsidRPr="007F65F6">
              <w:rPr>
                <w:rFonts w:ascii="Times New Roman" w:hAnsi="Times New Roman"/>
              </w:rPr>
              <w:t xml:space="preserve"> 2.± 3.</w:t>
            </w:r>
            <w:r w:rsidRPr="007F65F6">
              <w:rPr>
                <w:rFonts w:ascii="Times New Roman" w:hAnsi="Times New Roman"/>
              </w:rPr>
              <w:t>＋</w:t>
            </w:r>
            <w:r w:rsidRPr="007F65F6">
              <w:rPr>
                <w:rFonts w:ascii="Times New Roman" w:hAnsi="Times New Roman"/>
              </w:rPr>
              <w:t xml:space="preserve"> 4.</w:t>
            </w:r>
            <w:r w:rsidRPr="007F65F6">
              <w:rPr>
                <w:rFonts w:ascii="Times New Roman" w:hAnsi="Times New Roman"/>
              </w:rPr>
              <w:t>＋＋</w:t>
            </w:r>
          </w:p>
        </w:tc>
      </w:tr>
      <w:tr w:rsidR="00887459" w14:paraId="1856EFD8" w14:textId="77777777" w:rsidTr="00325F00">
        <w:trPr>
          <w:trHeight w:val="56"/>
        </w:trPr>
        <w:tc>
          <w:tcPr>
            <w:tcW w:w="9067" w:type="dxa"/>
            <w:shd w:val="clear" w:color="auto" w:fill="auto"/>
            <w:vAlign w:val="center"/>
          </w:tcPr>
          <w:p w14:paraId="573B4871" w14:textId="77777777" w:rsidR="00F853DA" w:rsidRPr="007F65F6" w:rsidRDefault="00000000" w:rsidP="00F35106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Vascular lesion</w:t>
            </w:r>
          </w:p>
        </w:tc>
      </w:tr>
      <w:tr w:rsidR="00887459" w14:paraId="4832396C" w14:textId="77777777" w:rsidTr="00325F00">
        <w:trPr>
          <w:trHeight w:val="56"/>
        </w:trPr>
        <w:tc>
          <w:tcPr>
            <w:tcW w:w="9067" w:type="dxa"/>
            <w:shd w:val="clear" w:color="auto" w:fill="auto"/>
            <w:vAlign w:val="center"/>
          </w:tcPr>
          <w:p w14:paraId="5A3BEE4F" w14:textId="77777777" w:rsidR="00F853DA" w:rsidRPr="007F65F6" w:rsidRDefault="00000000" w:rsidP="00F35106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Degree of arteriosclerosis</w:t>
            </w:r>
            <w:r w:rsidRPr="007F65F6">
              <w:rPr>
                <w:rFonts w:ascii="Times New Roman" w:hAnsi="Times New Roman"/>
              </w:rPr>
              <w:t xml:space="preserve">　　</w:t>
            </w:r>
            <w:r w:rsidRPr="007F65F6">
              <w:rPr>
                <w:rFonts w:ascii="Times New Roman" w:hAnsi="Times New Roman"/>
              </w:rPr>
              <w:t xml:space="preserve">             1. </w:t>
            </w:r>
            <w:r w:rsidRPr="007F65F6">
              <w:rPr>
                <w:rFonts w:ascii="Times New Roman" w:hAnsi="Times New Roman"/>
              </w:rPr>
              <w:t>－</w:t>
            </w:r>
            <w:r w:rsidRPr="007F65F6">
              <w:rPr>
                <w:rFonts w:ascii="Times New Roman" w:hAnsi="Times New Roman"/>
              </w:rPr>
              <w:t xml:space="preserve">   2. ±   3. </w:t>
            </w:r>
            <w:r w:rsidRPr="007F65F6">
              <w:rPr>
                <w:rFonts w:ascii="Times New Roman" w:hAnsi="Times New Roman"/>
              </w:rPr>
              <w:t>＋</w:t>
            </w:r>
            <w:r w:rsidRPr="007F65F6">
              <w:rPr>
                <w:rFonts w:ascii="Times New Roman" w:hAnsi="Times New Roman"/>
              </w:rPr>
              <w:t xml:space="preserve">   4. </w:t>
            </w:r>
            <w:r w:rsidRPr="007F65F6">
              <w:rPr>
                <w:rFonts w:ascii="Times New Roman" w:hAnsi="Times New Roman"/>
              </w:rPr>
              <w:t>＋＋</w:t>
            </w:r>
          </w:p>
        </w:tc>
      </w:tr>
    </w:tbl>
    <w:p w14:paraId="49D1AD37" w14:textId="77777777" w:rsidR="004326D2" w:rsidRPr="007F65F6" w:rsidRDefault="00000000" w:rsidP="00DF510F">
      <w:pPr>
        <w:rPr>
          <w:rFonts w:ascii="Times New Roman" w:hAnsi="Times New Roman"/>
        </w:rPr>
      </w:pPr>
      <w:r w:rsidRPr="007F65F6">
        <w:rPr>
          <w:rFonts w:ascii="Times New Roman" w:hAnsi="Times New Roman"/>
        </w:rPr>
        <w:t>GBM, glomerular basement membrane</w:t>
      </w:r>
      <w:r w:rsidR="007F65F6">
        <w:rPr>
          <w:rFonts w:ascii="Times New Roman" w:hAnsi="Times New Roman"/>
        </w:rPr>
        <w:t>.</w:t>
      </w:r>
    </w:p>
    <w:p w14:paraId="0BEEEDAD" w14:textId="77777777" w:rsidR="004326D2" w:rsidRPr="007F65F6" w:rsidRDefault="00000000" w:rsidP="004326D2">
      <w:pPr>
        <w:rPr>
          <w:rFonts w:ascii="Times New Roman" w:hAnsi="Times New Roman"/>
        </w:rPr>
      </w:pPr>
      <w:r w:rsidRPr="007F65F6">
        <w:rPr>
          <w:rFonts w:ascii="Times New Roman" w:hAnsi="Times New Roman"/>
        </w:rPr>
        <w:br w:type="page"/>
        <w:t>Table S2. Pathological findings of primary membranoproliferative glomerulonephritis</w:t>
      </w:r>
    </w:p>
    <w:p w14:paraId="6820BF64" w14:textId="77777777" w:rsidR="004326D2" w:rsidRPr="007F65F6" w:rsidRDefault="004326D2" w:rsidP="004326D2">
      <w:pPr>
        <w:rPr>
          <w:rFonts w:ascii="Times New Roman" w:hAnsi="Times New Roman"/>
        </w:rPr>
      </w:pP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464"/>
        <w:gridCol w:w="1465"/>
        <w:gridCol w:w="1465"/>
        <w:gridCol w:w="1134"/>
      </w:tblGrid>
      <w:tr w:rsidR="00887459" w14:paraId="4B485DDD" w14:textId="77777777" w:rsidTr="00325F00">
        <w:trPr>
          <w:trHeight w:val="56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B4C59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088CD730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All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E2812A6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N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260255A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Non-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85A644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P value</w:t>
            </w:r>
          </w:p>
        </w:tc>
      </w:tr>
      <w:tr w:rsidR="00887459" w14:paraId="077204F0" w14:textId="77777777" w:rsidTr="00325F00">
        <w:trPr>
          <w:trHeight w:val="56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5CBFD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N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AAF878C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88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AEFC924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62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C046EA0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14D667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01A218E8" w14:textId="77777777" w:rsidTr="00325F00">
        <w:trPr>
          <w:trHeight w:val="56"/>
        </w:trPr>
        <w:tc>
          <w:tcPr>
            <w:tcW w:w="3539" w:type="dxa"/>
            <w:shd w:val="clear" w:color="auto" w:fill="auto"/>
            <w:vAlign w:val="center"/>
          </w:tcPr>
          <w:p w14:paraId="3C3424A8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Age (y)</w:t>
            </w:r>
          </w:p>
        </w:tc>
        <w:tc>
          <w:tcPr>
            <w:tcW w:w="1464" w:type="dxa"/>
          </w:tcPr>
          <w:p w14:paraId="376F2716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51 (28, 63)</w:t>
            </w:r>
          </w:p>
        </w:tc>
        <w:tc>
          <w:tcPr>
            <w:tcW w:w="1465" w:type="dxa"/>
          </w:tcPr>
          <w:p w14:paraId="3E3B399B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54 (38, 65)</w:t>
            </w:r>
          </w:p>
        </w:tc>
        <w:tc>
          <w:tcPr>
            <w:tcW w:w="1465" w:type="dxa"/>
          </w:tcPr>
          <w:p w14:paraId="011DB525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4 (21, 55)</w:t>
            </w:r>
          </w:p>
        </w:tc>
        <w:tc>
          <w:tcPr>
            <w:tcW w:w="1134" w:type="dxa"/>
          </w:tcPr>
          <w:p w14:paraId="6BBB0B01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011</w:t>
            </w:r>
          </w:p>
        </w:tc>
      </w:tr>
      <w:tr w:rsidR="00887459" w14:paraId="68F3B7C9" w14:textId="77777777" w:rsidTr="00325F00">
        <w:trPr>
          <w:trHeight w:val="56"/>
        </w:trPr>
        <w:tc>
          <w:tcPr>
            <w:tcW w:w="3539" w:type="dxa"/>
            <w:shd w:val="clear" w:color="auto" w:fill="auto"/>
            <w:vAlign w:val="center"/>
          </w:tcPr>
          <w:p w14:paraId="42A23EBE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Glomerular injury pattern</w:t>
            </w:r>
          </w:p>
        </w:tc>
        <w:tc>
          <w:tcPr>
            <w:tcW w:w="1464" w:type="dxa"/>
          </w:tcPr>
          <w:p w14:paraId="654DDD48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772F0BCA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62E42F27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66F1E539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4EE56981" w14:textId="77777777" w:rsidTr="00325F00">
        <w:trPr>
          <w:trHeight w:val="56"/>
        </w:trPr>
        <w:tc>
          <w:tcPr>
            <w:tcW w:w="3539" w:type="dxa"/>
            <w:shd w:val="clear" w:color="auto" w:fill="auto"/>
            <w:vAlign w:val="center"/>
          </w:tcPr>
          <w:p w14:paraId="68DE926D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1. Mesangial proliferation</w:t>
            </w:r>
          </w:p>
        </w:tc>
        <w:tc>
          <w:tcPr>
            <w:tcW w:w="1464" w:type="dxa"/>
          </w:tcPr>
          <w:p w14:paraId="3DA45BD4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6563B3FF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3CFD31A0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865A7DB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7B14BFAA" w14:textId="77777777" w:rsidTr="00325F00">
        <w:trPr>
          <w:trHeight w:val="56"/>
        </w:trPr>
        <w:tc>
          <w:tcPr>
            <w:tcW w:w="3539" w:type="dxa"/>
            <w:shd w:val="clear" w:color="auto" w:fill="auto"/>
          </w:tcPr>
          <w:p w14:paraId="520D57BF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1a. slight</w:t>
            </w:r>
          </w:p>
        </w:tc>
        <w:tc>
          <w:tcPr>
            <w:tcW w:w="1464" w:type="dxa"/>
          </w:tcPr>
          <w:p w14:paraId="64EC2B14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3 (3.4%)</w:t>
            </w:r>
          </w:p>
        </w:tc>
        <w:tc>
          <w:tcPr>
            <w:tcW w:w="1465" w:type="dxa"/>
          </w:tcPr>
          <w:p w14:paraId="533D7F4C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 (3.2%)</w:t>
            </w:r>
          </w:p>
        </w:tc>
        <w:tc>
          <w:tcPr>
            <w:tcW w:w="1465" w:type="dxa"/>
          </w:tcPr>
          <w:p w14:paraId="79496910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 (3.8%)</w:t>
            </w:r>
          </w:p>
        </w:tc>
        <w:tc>
          <w:tcPr>
            <w:tcW w:w="1134" w:type="dxa"/>
          </w:tcPr>
          <w:p w14:paraId="10507E94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665</w:t>
            </w:r>
          </w:p>
        </w:tc>
      </w:tr>
      <w:tr w:rsidR="00887459" w14:paraId="005C6FA8" w14:textId="77777777" w:rsidTr="00325F00">
        <w:trPr>
          <w:trHeight w:val="56"/>
        </w:trPr>
        <w:tc>
          <w:tcPr>
            <w:tcW w:w="3539" w:type="dxa"/>
            <w:shd w:val="clear" w:color="auto" w:fill="auto"/>
          </w:tcPr>
          <w:p w14:paraId="6609DD08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1b. moderate</w:t>
            </w:r>
          </w:p>
        </w:tc>
        <w:tc>
          <w:tcPr>
            <w:tcW w:w="1464" w:type="dxa"/>
          </w:tcPr>
          <w:p w14:paraId="23717AE9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6 (6.8%)</w:t>
            </w:r>
          </w:p>
        </w:tc>
        <w:tc>
          <w:tcPr>
            <w:tcW w:w="1465" w:type="dxa"/>
          </w:tcPr>
          <w:p w14:paraId="538511E9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5 (8.1%)</w:t>
            </w:r>
          </w:p>
        </w:tc>
        <w:tc>
          <w:tcPr>
            <w:tcW w:w="1465" w:type="dxa"/>
          </w:tcPr>
          <w:p w14:paraId="330D0C9C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 (3.8%)</w:t>
            </w:r>
          </w:p>
        </w:tc>
        <w:tc>
          <w:tcPr>
            <w:tcW w:w="1134" w:type="dxa"/>
          </w:tcPr>
          <w:p w14:paraId="16A984E8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665</w:t>
            </w:r>
          </w:p>
        </w:tc>
      </w:tr>
      <w:tr w:rsidR="00887459" w14:paraId="4B37173F" w14:textId="77777777" w:rsidTr="00325F00">
        <w:trPr>
          <w:trHeight w:val="234"/>
        </w:trPr>
        <w:tc>
          <w:tcPr>
            <w:tcW w:w="3539" w:type="dxa"/>
            <w:shd w:val="clear" w:color="auto" w:fill="auto"/>
            <w:vAlign w:val="center"/>
          </w:tcPr>
          <w:p w14:paraId="75343C6C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2. Chronic and focal</w:t>
            </w:r>
          </w:p>
        </w:tc>
        <w:tc>
          <w:tcPr>
            <w:tcW w:w="1464" w:type="dxa"/>
          </w:tcPr>
          <w:p w14:paraId="6FFEE482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2 (13.6%)</w:t>
            </w:r>
          </w:p>
        </w:tc>
        <w:tc>
          <w:tcPr>
            <w:tcW w:w="1465" w:type="dxa"/>
          </w:tcPr>
          <w:p w14:paraId="20913F65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8 (12.9%)</w:t>
            </w:r>
          </w:p>
        </w:tc>
        <w:tc>
          <w:tcPr>
            <w:tcW w:w="1465" w:type="dxa"/>
          </w:tcPr>
          <w:p w14:paraId="7F39DC61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 (15.4%)</w:t>
            </w:r>
          </w:p>
        </w:tc>
        <w:tc>
          <w:tcPr>
            <w:tcW w:w="1134" w:type="dxa"/>
          </w:tcPr>
          <w:p w14:paraId="69C87B82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917</w:t>
            </w:r>
          </w:p>
        </w:tc>
      </w:tr>
      <w:tr w:rsidR="00887459" w14:paraId="75156598" w14:textId="77777777" w:rsidTr="00325F00">
        <w:trPr>
          <w:trHeight w:val="282"/>
        </w:trPr>
        <w:tc>
          <w:tcPr>
            <w:tcW w:w="3539" w:type="dxa"/>
            <w:shd w:val="clear" w:color="auto" w:fill="auto"/>
            <w:vAlign w:val="center"/>
          </w:tcPr>
          <w:p w14:paraId="1B83B0BE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3. Acute and focal</w:t>
            </w:r>
          </w:p>
        </w:tc>
        <w:tc>
          <w:tcPr>
            <w:tcW w:w="1464" w:type="dxa"/>
          </w:tcPr>
          <w:p w14:paraId="26202F3C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 (4.5%)</w:t>
            </w:r>
          </w:p>
        </w:tc>
        <w:tc>
          <w:tcPr>
            <w:tcW w:w="1465" w:type="dxa"/>
          </w:tcPr>
          <w:p w14:paraId="3BC0CBD7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 (1.6%)</w:t>
            </w:r>
          </w:p>
        </w:tc>
        <w:tc>
          <w:tcPr>
            <w:tcW w:w="1465" w:type="dxa"/>
          </w:tcPr>
          <w:p w14:paraId="6E58D60A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3 (11.5%)</w:t>
            </w:r>
          </w:p>
        </w:tc>
        <w:tc>
          <w:tcPr>
            <w:tcW w:w="1134" w:type="dxa"/>
          </w:tcPr>
          <w:p w14:paraId="61181CCA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076</w:t>
            </w:r>
          </w:p>
        </w:tc>
      </w:tr>
      <w:tr w:rsidR="00887459" w14:paraId="326F75CA" w14:textId="77777777" w:rsidTr="00325F00">
        <w:trPr>
          <w:trHeight w:val="142"/>
        </w:trPr>
        <w:tc>
          <w:tcPr>
            <w:tcW w:w="3539" w:type="dxa"/>
            <w:shd w:val="clear" w:color="auto" w:fill="auto"/>
            <w:vAlign w:val="center"/>
          </w:tcPr>
          <w:p w14:paraId="50E76DDB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4. Chronic and diffuse</w:t>
            </w:r>
          </w:p>
        </w:tc>
        <w:tc>
          <w:tcPr>
            <w:tcW w:w="1464" w:type="dxa"/>
          </w:tcPr>
          <w:p w14:paraId="596E4B4A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774B42D3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1D4F9CE7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2431453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24767491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7906A4B7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4a. slight</w:t>
            </w:r>
          </w:p>
        </w:tc>
        <w:tc>
          <w:tcPr>
            <w:tcW w:w="1464" w:type="dxa"/>
          </w:tcPr>
          <w:p w14:paraId="0EE9F49F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0 (11.4%)</w:t>
            </w:r>
          </w:p>
        </w:tc>
        <w:tc>
          <w:tcPr>
            <w:tcW w:w="1465" w:type="dxa"/>
          </w:tcPr>
          <w:p w14:paraId="405A4038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 (6.5%)</w:t>
            </w:r>
          </w:p>
        </w:tc>
        <w:tc>
          <w:tcPr>
            <w:tcW w:w="1465" w:type="dxa"/>
          </w:tcPr>
          <w:p w14:paraId="615E709E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6 (23.1%)</w:t>
            </w:r>
          </w:p>
        </w:tc>
        <w:tc>
          <w:tcPr>
            <w:tcW w:w="1134" w:type="dxa"/>
          </w:tcPr>
          <w:p w14:paraId="7F135A27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417</w:t>
            </w:r>
          </w:p>
        </w:tc>
      </w:tr>
      <w:tr w:rsidR="00887459" w14:paraId="4130EF0E" w14:textId="77777777" w:rsidTr="00325F00">
        <w:trPr>
          <w:trHeight w:val="311"/>
        </w:trPr>
        <w:tc>
          <w:tcPr>
            <w:tcW w:w="3539" w:type="dxa"/>
            <w:shd w:val="clear" w:color="auto" w:fill="auto"/>
            <w:vAlign w:val="center"/>
          </w:tcPr>
          <w:p w14:paraId="6F62B5D1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4b.non-lobular</w:t>
            </w:r>
          </w:p>
        </w:tc>
        <w:tc>
          <w:tcPr>
            <w:tcW w:w="1464" w:type="dxa"/>
          </w:tcPr>
          <w:p w14:paraId="38E5F648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7 (8.0%)</w:t>
            </w:r>
          </w:p>
        </w:tc>
        <w:tc>
          <w:tcPr>
            <w:tcW w:w="1465" w:type="dxa"/>
          </w:tcPr>
          <w:p w14:paraId="6925FC99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 (6.5%)</w:t>
            </w:r>
          </w:p>
        </w:tc>
        <w:tc>
          <w:tcPr>
            <w:tcW w:w="1465" w:type="dxa"/>
          </w:tcPr>
          <w:p w14:paraId="71586E9E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3 (11.5%)</w:t>
            </w:r>
          </w:p>
        </w:tc>
        <w:tc>
          <w:tcPr>
            <w:tcW w:w="1134" w:type="dxa"/>
          </w:tcPr>
          <w:p w14:paraId="689898F5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417</w:t>
            </w:r>
          </w:p>
        </w:tc>
      </w:tr>
      <w:tr w:rsidR="00887459" w14:paraId="5857D40F" w14:textId="77777777" w:rsidTr="00325F00">
        <w:trPr>
          <w:trHeight w:val="311"/>
        </w:trPr>
        <w:tc>
          <w:tcPr>
            <w:tcW w:w="3539" w:type="dxa"/>
            <w:shd w:val="clear" w:color="auto" w:fill="auto"/>
            <w:vAlign w:val="center"/>
          </w:tcPr>
          <w:p w14:paraId="0D4FD630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4c. moderate </w:t>
            </w:r>
          </w:p>
        </w:tc>
        <w:tc>
          <w:tcPr>
            <w:tcW w:w="1464" w:type="dxa"/>
          </w:tcPr>
          <w:p w14:paraId="4AD8AAB5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3 (26.1%)</w:t>
            </w:r>
          </w:p>
        </w:tc>
        <w:tc>
          <w:tcPr>
            <w:tcW w:w="1465" w:type="dxa"/>
          </w:tcPr>
          <w:p w14:paraId="7519AF3A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9 (30.6%)</w:t>
            </w:r>
          </w:p>
        </w:tc>
        <w:tc>
          <w:tcPr>
            <w:tcW w:w="1465" w:type="dxa"/>
          </w:tcPr>
          <w:p w14:paraId="75643D3A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 (15.4%)</w:t>
            </w:r>
          </w:p>
        </w:tc>
        <w:tc>
          <w:tcPr>
            <w:tcW w:w="1134" w:type="dxa"/>
          </w:tcPr>
          <w:p w14:paraId="218DCF56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186</w:t>
            </w:r>
          </w:p>
        </w:tc>
      </w:tr>
      <w:tr w:rsidR="00887459" w14:paraId="6612D087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3C6F17AB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5. Acute and diffuse</w:t>
            </w:r>
          </w:p>
        </w:tc>
        <w:tc>
          <w:tcPr>
            <w:tcW w:w="1464" w:type="dxa"/>
          </w:tcPr>
          <w:p w14:paraId="0CEBDB42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4F47282D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77DD1ED6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78F4E56F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7C6B3D8F" w14:textId="77777777" w:rsidTr="00325F00">
        <w:trPr>
          <w:trHeight w:val="223"/>
        </w:trPr>
        <w:tc>
          <w:tcPr>
            <w:tcW w:w="3539" w:type="dxa"/>
            <w:shd w:val="clear" w:color="auto" w:fill="auto"/>
            <w:vAlign w:val="center"/>
          </w:tcPr>
          <w:p w14:paraId="7AD6B8F6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5a. endocapillary </w:t>
            </w:r>
          </w:p>
        </w:tc>
        <w:tc>
          <w:tcPr>
            <w:tcW w:w="1464" w:type="dxa"/>
          </w:tcPr>
          <w:p w14:paraId="1A82A11E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 (1.1%)</w:t>
            </w:r>
          </w:p>
        </w:tc>
        <w:tc>
          <w:tcPr>
            <w:tcW w:w="1465" w:type="dxa"/>
          </w:tcPr>
          <w:p w14:paraId="206BB72B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 (1.6%)</w:t>
            </w:r>
          </w:p>
        </w:tc>
        <w:tc>
          <w:tcPr>
            <w:tcW w:w="1465" w:type="dxa"/>
          </w:tcPr>
          <w:p w14:paraId="5F5EBA18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 (0.0%)</w:t>
            </w:r>
          </w:p>
        </w:tc>
        <w:tc>
          <w:tcPr>
            <w:tcW w:w="1134" w:type="dxa"/>
          </w:tcPr>
          <w:p w14:paraId="501623E1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705</w:t>
            </w:r>
          </w:p>
        </w:tc>
      </w:tr>
      <w:tr w:rsidR="00887459" w14:paraId="586F9303" w14:textId="77777777" w:rsidTr="00325F00">
        <w:trPr>
          <w:trHeight w:val="56"/>
        </w:trPr>
        <w:tc>
          <w:tcPr>
            <w:tcW w:w="3539" w:type="dxa"/>
            <w:shd w:val="clear" w:color="auto" w:fill="auto"/>
            <w:vAlign w:val="center"/>
          </w:tcPr>
          <w:p w14:paraId="39259A73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5b. moderate </w:t>
            </w:r>
          </w:p>
        </w:tc>
        <w:tc>
          <w:tcPr>
            <w:tcW w:w="1464" w:type="dxa"/>
          </w:tcPr>
          <w:p w14:paraId="72A2FF39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 (4.5%)</w:t>
            </w:r>
          </w:p>
        </w:tc>
        <w:tc>
          <w:tcPr>
            <w:tcW w:w="1465" w:type="dxa"/>
          </w:tcPr>
          <w:p w14:paraId="7226188D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3 (4.8%)</w:t>
            </w:r>
          </w:p>
        </w:tc>
        <w:tc>
          <w:tcPr>
            <w:tcW w:w="1465" w:type="dxa"/>
          </w:tcPr>
          <w:p w14:paraId="3A88DA53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 (3.8%)</w:t>
            </w:r>
          </w:p>
        </w:tc>
        <w:tc>
          <w:tcPr>
            <w:tcW w:w="1134" w:type="dxa"/>
          </w:tcPr>
          <w:p w14:paraId="2F2C7ACB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661</w:t>
            </w:r>
          </w:p>
        </w:tc>
      </w:tr>
      <w:tr w:rsidR="00887459" w14:paraId="6EE4AC49" w14:textId="77777777" w:rsidTr="00325F00">
        <w:trPr>
          <w:trHeight w:val="178"/>
        </w:trPr>
        <w:tc>
          <w:tcPr>
            <w:tcW w:w="3539" w:type="dxa"/>
            <w:shd w:val="clear" w:color="auto" w:fill="auto"/>
            <w:vAlign w:val="center"/>
          </w:tcPr>
          <w:p w14:paraId="4B67CF0D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  5c. marked </w:t>
            </w:r>
          </w:p>
        </w:tc>
        <w:tc>
          <w:tcPr>
            <w:tcW w:w="1464" w:type="dxa"/>
          </w:tcPr>
          <w:p w14:paraId="687F1451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 (0.0%)</w:t>
            </w:r>
          </w:p>
        </w:tc>
        <w:tc>
          <w:tcPr>
            <w:tcW w:w="1465" w:type="dxa"/>
          </w:tcPr>
          <w:p w14:paraId="6E3B4529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 (0.0%)</w:t>
            </w:r>
          </w:p>
        </w:tc>
        <w:tc>
          <w:tcPr>
            <w:tcW w:w="1465" w:type="dxa"/>
          </w:tcPr>
          <w:p w14:paraId="72D918A6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 (0.0%)</w:t>
            </w:r>
          </w:p>
        </w:tc>
        <w:tc>
          <w:tcPr>
            <w:tcW w:w="1134" w:type="dxa"/>
          </w:tcPr>
          <w:p w14:paraId="0D9381BB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-</w:t>
            </w:r>
          </w:p>
        </w:tc>
      </w:tr>
      <w:tr w:rsidR="00887459" w14:paraId="7BD4E456" w14:textId="77777777" w:rsidTr="00325F00">
        <w:trPr>
          <w:trHeight w:val="264"/>
        </w:trPr>
        <w:tc>
          <w:tcPr>
            <w:tcW w:w="3539" w:type="dxa"/>
            <w:shd w:val="clear" w:color="auto" w:fill="auto"/>
            <w:vAlign w:val="center"/>
          </w:tcPr>
          <w:p w14:paraId="55B2660D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6. Lobular</w:t>
            </w:r>
          </w:p>
        </w:tc>
        <w:tc>
          <w:tcPr>
            <w:tcW w:w="1464" w:type="dxa"/>
          </w:tcPr>
          <w:p w14:paraId="3801F28A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8 (20.5%)</w:t>
            </w:r>
          </w:p>
        </w:tc>
        <w:tc>
          <w:tcPr>
            <w:tcW w:w="1465" w:type="dxa"/>
          </w:tcPr>
          <w:p w14:paraId="3DC26E9A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5 (24.2%)</w:t>
            </w:r>
          </w:p>
        </w:tc>
        <w:tc>
          <w:tcPr>
            <w:tcW w:w="1465" w:type="dxa"/>
          </w:tcPr>
          <w:p w14:paraId="6719D4F2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3 (11.5%)</w:t>
            </w:r>
          </w:p>
        </w:tc>
        <w:tc>
          <w:tcPr>
            <w:tcW w:w="1134" w:type="dxa"/>
          </w:tcPr>
          <w:p w14:paraId="650B414C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250</w:t>
            </w:r>
          </w:p>
        </w:tc>
      </w:tr>
      <w:tr w:rsidR="00887459" w14:paraId="5ACD909A" w14:textId="77777777" w:rsidTr="00325F00">
        <w:trPr>
          <w:trHeight w:val="268"/>
        </w:trPr>
        <w:tc>
          <w:tcPr>
            <w:tcW w:w="3539" w:type="dxa"/>
            <w:shd w:val="clear" w:color="auto" w:fill="auto"/>
            <w:vAlign w:val="center"/>
          </w:tcPr>
          <w:p w14:paraId="3148AE61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 7. End stage</w:t>
            </w:r>
          </w:p>
        </w:tc>
        <w:tc>
          <w:tcPr>
            <w:tcW w:w="1464" w:type="dxa"/>
          </w:tcPr>
          <w:p w14:paraId="4C5691E2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 (0.0%)</w:t>
            </w:r>
          </w:p>
        </w:tc>
        <w:tc>
          <w:tcPr>
            <w:tcW w:w="1465" w:type="dxa"/>
          </w:tcPr>
          <w:p w14:paraId="3027725B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 (0.0%)</w:t>
            </w:r>
          </w:p>
        </w:tc>
        <w:tc>
          <w:tcPr>
            <w:tcW w:w="1465" w:type="dxa"/>
          </w:tcPr>
          <w:p w14:paraId="745ACC12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 (0.0%)</w:t>
            </w:r>
          </w:p>
        </w:tc>
        <w:tc>
          <w:tcPr>
            <w:tcW w:w="1134" w:type="dxa"/>
          </w:tcPr>
          <w:p w14:paraId="5A53C586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-</w:t>
            </w:r>
          </w:p>
        </w:tc>
      </w:tr>
      <w:tr w:rsidR="00887459" w14:paraId="5C178F52" w14:textId="77777777" w:rsidTr="00325F00">
        <w:trPr>
          <w:trHeight w:val="323"/>
        </w:trPr>
        <w:tc>
          <w:tcPr>
            <w:tcW w:w="3539" w:type="dxa"/>
            <w:shd w:val="clear" w:color="auto" w:fill="auto"/>
            <w:vAlign w:val="center"/>
          </w:tcPr>
          <w:p w14:paraId="1B314581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Additional findings</w:t>
            </w:r>
          </w:p>
        </w:tc>
        <w:tc>
          <w:tcPr>
            <w:tcW w:w="1464" w:type="dxa"/>
          </w:tcPr>
          <w:p w14:paraId="4C442C5F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6E670F6D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02C7BD6A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3BA45E1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07EE5D28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0EE231AE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Glomerular lesion</w:t>
            </w:r>
          </w:p>
        </w:tc>
        <w:tc>
          <w:tcPr>
            <w:tcW w:w="1464" w:type="dxa"/>
          </w:tcPr>
          <w:p w14:paraId="1698A17A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787780CF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1B958DF2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5373436C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6DDF9413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5E786F9E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Global sclerotic lesion</w:t>
            </w:r>
          </w:p>
        </w:tc>
        <w:tc>
          <w:tcPr>
            <w:tcW w:w="1464" w:type="dxa"/>
          </w:tcPr>
          <w:p w14:paraId="4D5EE10E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2.5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 w:rsidRPr="007F65F6">
              <w:rPr>
                <w:rFonts w:ascii="Times New Roman" w:hAnsi="Times New Roman"/>
              </w:rPr>
              <w:t>13.8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465" w:type="dxa"/>
          </w:tcPr>
          <w:p w14:paraId="4BECBC10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3.2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 w:rsidRPr="007F65F6">
              <w:rPr>
                <w:rFonts w:ascii="Times New Roman" w:hAnsi="Times New Roman"/>
              </w:rPr>
              <w:t>14.7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465" w:type="dxa"/>
          </w:tcPr>
          <w:p w14:paraId="53F793D1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0.2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 w:rsidRPr="007F65F6">
              <w:rPr>
                <w:rFonts w:ascii="Times New Roman" w:hAnsi="Times New Roman"/>
              </w:rPr>
              <w:t>14.3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134" w:type="dxa"/>
          </w:tcPr>
          <w:p w14:paraId="5BEEA93E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381</w:t>
            </w:r>
          </w:p>
        </w:tc>
      </w:tr>
      <w:tr w:rsidR="00887459" w14:paraId="46CC2FEF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354093F7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Segmental sclerotic lesion</w:t>
            </w:r>
          </w:p>
        </w:tc>
        <w:tc>
          <w:tcPr>
            <w:tcW w:w="1464" w:type="dxa"/>
          </w:tcPr>
          <w:p w14:paraId="09793656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.9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>± 14.7</w:t>
            </w:r>
            <w:r w:rsidRPr="007F65F6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1465" w:type="dxa"/>
          </w:tcPr>
          <w:p w14:paraId="0A263F49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6.4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>
              <w:rPr>
                <w:rFonts w:ascii="Times New Roman" w:hAnsi="Times New Roman"/>
                <w:sz w:val="22"/>
                <w:szCs w:val="22"/>
              </w:rPr>
              <w:t>15.8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465" w:type="dxa"/>
          </w:tcPr>
          <w:p w14:paraId="78569647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.8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>
              <w:rPr>
                <w:rFonts w:ascii="Times New Roman" w:hAnsi="Times New Roman"/>
                <w:sz w:val="22"/>
                <w:szCs w:val="22"/>
              </w:rPr>
              <w:t>5.2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134" w:type="dxa"/>
          </w:tcPr>
          <w:p w14:paraId="2CD01BED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172</w:t>
            </w:r>
          </w:p>
        </w:tc>
      </w:tr>
      <w:tr w:rsidR="00887459" w14:paraId="4E3471DC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2257BFB0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Crescentic lesion</w:t>
            </w:r>
          </w:p>
        </w:tc>
        <w:tc>
          <w:tcPr>
            <w:tcW w:w="1464" w:type="dxa"/>
          </w:tcPr>
          <w:p w14:paraId="1B6190F1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5.7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>
              <w:rPr>
                <w:rFonts w:ascii="Times New Roman" w:hAnsi="Times New Roman"/>
                <w:sz w:val="22"/>
                <w:szCs w:val="22"/>
              </w:rPr>
              <w:t>12.7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465" w:type="dxa"/>
          </w:tcPr>
          <w:p w14:paraId="09022467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4.8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>
              <w:rPr>
                <w:rFonts w:ascii="Times New Roman" w:hAnsi="Times New Roman"/>
                <w:sz w:val="22"/>
                <w:szCs w:val="22"/>
              </w:rPr>
              <w:t>9.2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465" w:type="dxa"/>
          </w:tcPr>
          <w:p w14:paraId="323B3565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9.6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>
              <w:rPr>
                <w:rFonts w:ascii="Times New Roman" w:hAnsi="Times New Roman"/>
                <w:sz w:val="22"/>
                <w:szCs w:val="22"/>
              </w:rPr>
              <w:t>21.0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134" w:type="dxa"/>
          </w:tcPr>
          <w:p w14:paraId="247C4374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975</w:t>
            </w:r>
          </w:p>
        </w:tc>
      </w:tr>
      <w:tr w:rsidR="00887459" w14:paraId="64F48E7C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4D00F204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Infiltration of white blood cells</w:t>
            </w:r>
            <w:r w:rsidR="00F00336">
              <w:rPr>
                <w:rFonts w:ascii="Times New Roman" w:hAnsi="Times New Roman"/>
              </w:rPr>
              <w:t>*</w:t>
            </w:r>
          </w:p>
        </w:tc>
        <w:tc>
          <w:tcPr>
            <w:tcW w:w="1464" w:type="dxa"/>
          </w:tcPr>
          <w:p w14:paraId="38516F47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.2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>±</w:t>
            </w:r>
            <w:r w:rsidR="007F65F6">
              <w:rPr>
                <w:rFonts w:ascii="Times New Roman" w:hAnsi="Times New Roman"/>
                <w:sz w:val="22"/>
                <w:szCs w:val="22"/>
              </w:rPr>
              <w:t xml:space="preserve"> 1.0</w:t>
            </w:r>
          </w:p>
        </w:tc>
        <w:tc>
          <w:tcPr>
            <w:tcW w:w="1465" w:type="dxa"/>
          </w:tcPr>
          <w:p w14:paraId="2726B8E2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2.3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>±</w:t>
            </w:r>
            <w:r w:rsidR="007F65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F65F6">
              <w:rPr>
                <w:rFonts w:ascii="Times New Roman" w:hAnsi="Times New Roman"/>
              </w:rPr>
              <w:t>0.9</w:t>
            </w:r>
          </w:p>
        </w:tc>
        <w:tc>
          <w:tcPr>
            <w:tcW w:w="1465" w:type="dxa"/>
          </w:tcPr>
          <w:p w14:paraId="138F7186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2.2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1.0</w:t>
            </w:r>
          </w:p>
        </w:tc>
        <w:tc>
          <w:tcPr>
            <w:tcW w:w="1134" w:type="dxa"/>
          </w:tcPr>
          <w:p w14:paraId="0102D6BC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569</w:t>
            </w:r>
          </w:p>
        </w:tc>
      </w:tr>
      <w:tr w:rsidR="00887459" w14:paraId="695CE887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150B20FD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Infiltration of foam cells</w:t>
            </w:r>
            <w:r w:rsidR="00F00336">
              <w:rPr>
                <w:rFonts w:ascii="Times New Roman" w:hAnsi="Times New Roman"/>
              </w:rPr>
              <w:t>*</w:t>
            </w:r>
          </w:p>
        </w:tc>
        <w:tc>
          <w:tcPr>
            <w:tcW w:w="1464" w:type="dxa"/>
          </w:tcPr>
          <w:p w14:paraId="66FD451A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.9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0.9</w:t>
            </w:r>
          </w:p>
        </w:tc>
        <w:tc>
          <w:tcPr>
            <w:tcW w:w="1465" w:type="dxa"/>
          </w:tcPr>
          <w:p w14:paraId="1D50E352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1.8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0.8</w:t>
            </w:r>
          </w:p>
        </w:tc>
        <w:tc>
          <w:tcPr>
            <w:tcW w:w="1465" w:type="dxa"/>
          </w:tcPr>
          <w:p w14:paraId="432D7158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.1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1.1</w:t>
            </w:r>
          </w:p>
        </w:tc>
        <w:tc>
          <w:tcPr>
            <w:tcW w:w="1134" w:type="dxa"/>
          </w:tcPr>
          <w:p w14:paraId="41620B6B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186</w:t>
            </w:r>
          </w:p>
        </w:tc>
      </w:tr>
      <w:tr w:rsidR="00887459" w14:paraId="79374113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2C516906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Subendothelial deposits</w:t>
            </w:r>
            <w:r w:rsidR="00F00336">
              <w:rPr>
                <w:rFonts w:ascii="Times New Roman" w:hAnsi="Times New Roman"/>
              </w:rPr>
              <w:t>*</w:t>
            </w:r>
          </w:p>
        </w:tc>
        <w:tc>
          <w:tcPr>
            <w:tcW w:w="1464" w:type="dxa"/>
          </w:tcPr>
          <w:p w14:paraId="4A36C6D3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2.8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>±</w:t>
            </w:r>
            <w:r w:rsidR="007F65F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F65F6">
              <w:rPr>
                <w:rFonts w:ascii="Times New Roman" w:hAnsi="Times New Roman"/>
              </w:rPr>
              <w:t>1.0</w:t>
            </w:r>
          </w:p>
        </w:tc>
        <w:tc>
          <w:tcPr>
            <w:tcW w:w="1465" w:type="dxa"/>
          </w:tcPr>
          <w:p w14:paraId="3276569C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3.0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0.9</w:t>
            </w:r>
          </w:p>
        </w:tc>
        <w:tc>
          <w:tcPr>
            <w:tcW w:w="1465" w:type="dxa"/>
          </w:tcPr>
          <w:p w14:paraId="00E55CDE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.9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1.0</w:t>
            </w:r>
          </w:p>
        </w:tc>
        <w:tc>
          <w:tcPr>
            <w:tcW w:w="1134" w:type="dxa"/>
          </w:tcPr>
          <w:p w14:paraId="7A285AFB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683</w:t>
            </w:r>
          </w:p>
        </w:tc>
      </w:tr>
      <w:tr w:rsidR="00887459" w14:paraId="54D2F25F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57C85EE0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Tubulointerstitial lesion</w:t>
            </w:r>
          </w:p>
        </w:tc>
        <w:tc>
          <w:tcPr>
            <w:tcW w:w="1464" w:type="dxa"/>
          </w:tcPr>
          <w:p w14:paraId="3CECA3A6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5D4EDCD6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357AED29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47E91B8E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1C8196E9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3BA913E8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Tubulointerstitial change in the cortex</w:t>
            </w:r>
          </w:p>
        </w:tc>
        <w:tc>
          <w:tcPr>
            <w:tcW w:w="1464" w:type="dxa"/>
          </w:tcPr>
          <w:p w14:paraId="606D8C9D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3.6</w:t>
            </w:r>
            <w:r w:rsidR="007F65F6" w:rsidRPr="007F65F6">
              <w:rPr>
                <w:rFonts w:ascii="Times New Roman" w:hAnsi="Times New Roman"/>
              </w:rPr>
              <w:t xml:space="preserve"> </w:t>
            </w:r>
            <w:r w:rsidR="007F65F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7F65F6">
              <w:rPr>
                <w:rFonts w:ascii="Times New Roman" w:hAnsi="Times New Roman"/>
                <w:sz w:val="22"/>
                <w:szCs w:val="22"/>
              </w:rPr>
              <w:t>19.5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465" w:type="dxa"/>
          </w:tcPr>
          <w:p w14:paraId="65B83B00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3.2</w:t>
            </w:r>
            <w:r w:rsidR="00F00336" w:rsidRPr="007F65F6">
              <w:rPr>
                <w:rFonts w:ascii="Times New Roman" w:hAnsi="Times New Roman"/>
              </w:rPr>
              <w:t xml:space="preserve"> </w:t>
            </w:r>
            <w:r w:rsidR="00F0033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F00336">
              <w:rPr>
                <w:rFonts w:ascii="Times New Roman" w:hAnsi="Times New Roman"/>
                <w:sz w:val="22"/>
                <w:szCs w:val="22"/>
              </w:rPr>
              <w:t>15.5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465" w:type="dxa"/>
          </w:tcPr>
          <w:p w14:paraId="67BC5247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4.0</w:t>
            </w:r>
            <w:r w:rsidR="00F00336" w:rsidRPr="007F65F6">
              <w:rPr>
                <w:rFonts w:ascii="Times New Roman" w:hAnsi="Times New Roman"/>
              </w:rPr>
              <w:t xml:space="preserve"> </w:t>
            </w:r>
            <w:r w:rsidR="00F0033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="00F00336">
              <w:rPr>
                <w:rFonts w:ascii="Times New Roman" w:hAnsi="Times New Roman"/>
                <w:sz w:val="22"/>
                <w:szCs w:val="22"/>
              </w:rPr>
              <w:t>28.9</w:t>
            </w:r>
            <w:r w:rsidRPr="007F65F6">
              <w:rPr>
                <w:rFonts w:ascii="Times New Roman" w:hAnsi="Times New Roman"/>
              </w:rPr>
              <w:t>%</w:t>
            </w:r>
          </w:p>
        </w:tc>
        <w:tc>
          <w:tcPr>
            <w:tcW w:w="1134" w:type="dxa"/>
          </w:tcPr>
          <w:p w14:paraId="3EAD617C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195</w:t>
            </w:r>
          </w:p>
        </w:tc>
      </w:tr>
      <w:tr w:rsidR="00887459" w14:paraId="6262162A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32871959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Foam cellularization of tubular epithelium</w:t>
            </w:r>
            <w:r w:rsidR="00F00336">
              <w:rPr>
                <w:rFonts w:ascii="Times New Roman" w:hAnsi="Times New Roman"/>
              </w:rPr>
              <w:t>*</w:t>
            </w:r>
          </w:p>
        </w:tc>
        <w:tc>
          <w:tcPr>
            <w:tcW w:w="1464" w:type="dxa"/>
          </w:tcPr>
          <w:p w14:paraId="03E447B9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.8</w:t>
            </w:r>
            <w:r w:rsidR="00F00336" w:rsidRPr="007F65F6">
              <w:rPr>
                <w:rFonts w:ascii="Times New Roman" w:hAnsi="Times New Roman"/>
              </w:rPr>
              <w:t xml:space="preserve"> </w:t>
            </w:r>
            <w:r w:rsidR="00F00336" w:rsidRPr="007F65F6">
              <w:rPr>
                <w:rFonts w:ascii="Times New Roman" w:hAnsi="Times New Roman"/>
                <w:sz w:val="22"/>
                <w:szCs w:val="22"/>
              </w:rPr>
              <w:t>±</w:t>
            </w:r>
            <w:r w:rsidR="00F0033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F65F6">
              <w:rPr>
                <w:rFonts w:ascii="Times New Roman" w:hAnsi="Times New Roman"/>
              </w:rPr>
              <w:t>0.9</w:t>
            </w:r>
          </w:p>
        </w:tc>
        <w:tc>
          <w:tcPr>
            <w:tcW w:w="1465" w:type="dxa"/>
          </w:tcPr>
          <w:p w14:paraId="67A03642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1.8 </w:t>
            </w:r>
            <w:r w:rsidR="00F00336" w:rsidRPr="007F65F6">
              <w:rPr>
                <w:rFonts w:ascii="Times New Roman" w:hAnsi="Times New Roman"/>
                <w:sz w:val="22"/>
                <w:szCs w:val="22"/>
              </w:rPr>
              <w:t>±</w:t>
            </w:r>
            <w:r w:rsidR="00F0033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F65F6">
              <w:rPr>
                <w:rFonts w:ascii="Times New Roman" w:hAnsi="Times New Roman"/>
              </w:rPr>
              <w:t>0.8</w:t>
            </w:r>
          </w:p>
        </w:tc>
        <w:tc>
          <w:tcPr>
            <w:tcW w:w="1465" w:type="dxa"/>
          </w:tcPr>
          <w:p w14:paraId="084E68B5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.0</w:t>
            </w:r>
            <w:r w:rsidR="00F00336" w:rsidRPr="007F65F6">
              <w:rPr>
                <w:rFonts w:ascii="Times New Roman" w:hAnsi="Times New Roman"/>
              </w:rPr>
              <w:t xml:space="preserve"> </w:t>
            </w:r>
            <w:r w:rsidR="00F00336" w:rsidRPr="007F65F6">
              <w:rPr>
                <w:rFonts w:ascii="Times New Roman" w:hAnsi="Times New Roman"/>
                <w:sz w:val="22"/>
                <w:szCs w:val="22"/>
              </w:rPr>
              <w:t>±</w:t>
            </w:r>
            <w:r w:rsidR="00F0033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F65F6">
              <w:rPr>
                <w:rFonts w:ascii="Times New Roman" w:hAnsi="Times New Roman"/>
              </w:rPr>
              <w:t>1.1</w:t>
            </w:r>
          </w:p>
        </w:tc>
        <w:tc>
          <w:tcPr>
            <w:tcW w:w="1134" w:type="dxa"/>
          </w:tcPr>
          <w:p w14:paraId="43139C5B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482</w:t>
            </w:r>
          </w:p>
        </w:tc>
      </w:tr>
      <w:tr w:rsidR="00887459" w14:paraId="5DDE4017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67F9318E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Vascular lesion</w:t>
            </w:r>
          </w:p>
        </w:tc>
        <w:tc>
          <w:tcPr>
            <w:tcW w:w="1464" w:type="dxa"/>
          </w:tcPr>
          <w:p w14:paraId="5DEF0ECB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37176567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5" w:type="dxa"/>
          </w:tcPr>
          <w:p w14:paraId="1799EA3A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06BB6354" w14:textId="77777777" w:rsidR="004326D2" w:rsidRPr="007F65F6" w:rsidRDefault="004326D2" w:rsidP="00311F27">
            <w:pPr>
              <w:jc w:val="center"/>
              <w:rPr>
                <w:rFonts w:ascii="Times New Roman" w:hAnsi="Times New Roman"/>
              </w:rPr>
            </w:pPr>
          </w:p>
        </w:tc>
      </w:tr>
      <w:tr w:rsidR="00887459" w14:paraId="5252BF32" w14:textId="77777777" w:rsidTr="00325F00">
        <w:trPr>
          <w:trHeight w:val="276"/>
        </w:trPr>
        <w:tc>
          <w:tcPr>
            <w:tcW w:w="3539" w:type="dxa"/>
            <w:shd w:val="clear" w:color="auto" w:fill="auto"/>
            <w:vAlign w:val="center"/>
          </w:tcPr>
          <w:p w14:paraId="324DA380" w14:textId="77777777" w:rsidR="004326D2" w:rsidRPr="007F65F6" w:rsidRDefault="00000000" w:rsidP="00311F27">
            <w:pPr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 Arteriosclerosis</w:t>
            </w:r>
            <w:r w:rsidR="00F00336">
              <w:rPr>
                <w:rFonts w:ascii="Times New Roman" w:hAnsi="Times New Roman"/>
              </w:rPr>
              <w:t>*</w:t>
            </w:r>
          </w:p>
        </w:tc>
        <w:tc>
          <w:tcPr>
            <w:tcW w:w="1464" w:type="dxa"/>
          </w:tcPr>
          <w:p w14:paraId="6786239D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 xml:space="preserve">2.1 </w:t>
            </w:r>
            <w:r w:rsidR="00F0033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1.0</w:t>
            </w:r>
          </w:p>
        </w:tc>
        <w:tc>
          <w:tcPr>
            <w:tcW w:w="1465" w:type="dxa"/>
          </w:tcPr>
          <w:p w14:paraId="20112E21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2.3</w:t>
            </w:r>
            <w:r w:rsidR="00F00336" w:rsidRPr="007F65F6">
              <w:rPr>
                <w:rFonts w:ascii="Times New Roman" w:hAnsi="Times New Roman"/>
              </w:rPr>
              <w:t xml:space="preserve"> </w:t>
            </w:r>
            <w:r w:rsidR="00F0033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1.0</w:t>
            </w:r>
          </w:p>
        </w:tc>
        <w:tc>
          <w:tcPr>
            <w:tcW w:w="1465" w:type="dxa"/>
          </w:tcPr>
          <w:p w14:paraId="4E2377A3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1.6</w:t>
            </w:r>
            <w:r w:rsidR="00F00336" w:rsidRPr="007F65F6">
              <w:rPr>
                <w:rFonts w:ascii="Times New Roman" w:hAnsi="Times New Roman"/>
              </w:rPr>
              <w:t xml:space="preserve"> </w:t>
            </w:r>
            <w:r w:rsidR="00F00336" w:rsidRPr="007F65F6">
              <w:rPr>
                <w:rFonts w:ascii="Times New Roman" w:hAnsi="Times New Roman"/>
                <w:sz w:val="22"/>
                <w:szCs w:val="22"/>
              </w:rPr>
              <w:t xml:space="preserve">± </w:t>
            </w:r>
            <w:r w:rsidRPr="007F65F6">
              <w:rPr>
                <w:rFonts w:ascii="Times New Roman" w:hAnsi="Times New Roman"/>
              </w:rPr>
              <w:t>0.8</w:t>
            </w:r>
          </w:p>
        </w:tc>
        <w:tc>
          <w:tcPr>
            <w:tcW w:w="1134" w:type="dxa"/>
          </w:tcPr>
          <w:p w14:paraId="41B18547" w14:textId="77777777" w:rsidR="004326D2" w:rsidRPr="007F65F6" w:rsidRDefault="00000000" w:rsidP="00311F27">
            <w:pPr>
              <w:jc w:val="center"/>
              <w:rPr>
                <w:rFonts w:ascii="Times New Roman" w:hAnsi="Times New Roman"/>
              </w:rPr>
            </w:pPr>
            <w:r w:rsidRPr="007F65F6">
              <w:rPr>
                <w:rFonts w:ascii="Times New Roman" w:hAnsi="Times New Roman"/>
              </w:rPr>
              <w:t>0.020</w:t>
            </w:r>
          </w:p>
        </w:tc>
      </w:tr>
    </w:tbl>
    <w:p w14:paraId="4B7DC92A" w14:textId="77777777" w:rsidR="004326D2" w:rsidRPr="007F65F6" w:rsidRDefault="00000000" w:rsidP="004326D2">
      <w:pPr>
        <w:rPr>
          <w:rFonts w:ascii="Times New Roman" w:hAnsi="Times New Roman"/>
        </w:rPr>
      </w:pPr>
      <w:r w:rsidRPr="007F65F6">
        <w:rPr>
          <w:rFonts w:ascii="Times New Roman" w:hAnsi="Times New Roman"/>
          <w:sz w:val="22"/>
          <w:szCs w:val="22"/>
        </w:rPr>
        <w:t>Data are expressed as the mean ± SD, median (interquartile range), or number (percentage). The P-value was derived from the Mann-Whitney U test for NS vs. non-NS. NS, nephrotic syndrome.</w:t>
      </w:r>
    </w:p>
    <w:p w14:paraId="339B2E98" w14:textId="77777777" w:rsidR="00F853DA" w:rsidRPr="007F65F6" w:rsidRDefault="00000000" w:rsidP="00DF510F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F00336">
        <w:rPr>
          <w:rFonts w:ascii="Times New Roman" w:hAnsi="Times New Roman"/>
        </w:rPr>
        <w:t>Score of degree: 1-4</w:t>
      </w:r>
      <w:r>
        <w:rPr>
          <w:rFonts w:ascii="Times New Roman" w:hAnsi="Times New Roman"/>
        </w:rPr>
        <w:t>.</w:t>
      </w:r>
    </w:p>
    <w:sectPr w:rsidR="00F853DA" w:rsidRPr="007F65F6" w:rsidSect="00C5444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517F5" w14:textId="77777777" w:rsidR="00325210" w:rsidRDefault="00325210" w:rsidP="00325F00">
      <w:r>
        <w:separator/>
      </w:r>
    </w:p>
  </w:endnote>
  <w:endnote w:type="continuationSeparator" w:id="0">
    <w:p w14:paraId="6BA0C2ED" w14:textId="77777777" w:rsidR="00325210" w:rsidRDefault="00325210" w:rsidP="00325F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C7BD2" w14:textId="77777777" w:rsidR="00325210" w:rsidRDefault="00325210" w:rsidP="00325F00">
      <w:r>
        <w:separator/>
      </w:r>
    </w:p>
  </w:footnote>
  <w:footnote w:type="continuationSeparator" w:id="0">
    <w:p w14:paraId="6FB842EA" w14:textId="77777777" w:rsidR="00325210" w:rsidRDefault="00325210" w:rsidP="00325F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F1F0A"/>
    <w:multiLevelType w:val="hybridMultilevel"/>
    <w:tmpl w:val="56800622"/>
    <w:lvl w:ilvl="0" w:tplc="A2CACDA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D80CE89C" w:tentative="1">
      <w:start w:val="1"/>
      <w:numFmt w:val="aiueoFullWidth"/>
      <w:lvlText w:val="(%2)"/>
      <w:lvlJc w:val="left"/>
      <w:pPr>
        <w:ind w:left="880" w:hanging="440"/>
      </w:pPr>
    </w:lvl>
    <w:lvl w:ilvl="2" w:tplc="682AA686" w:tentative="1">
      <w:start w:val="1"/>
      <w:numFmt w:val="decimalEnclosedCircle"/>
      <w:lvlText w:val="%3"/>
      <w:lvlJc w:val="left"/>
      <w:pPr>
        <w:ind w:left="1320" w:hanging="440"/>
      </w:pPr>
    </w:lvl>
    <w:lvl w:ilvl="3" w:tplc="F20C6804" w:tentative="1">
      <w:start w:val="1"/>
      <w:numFmt w:val="decimal"/>
      <w:lvlText w:val="%4."/>
      <w:lvlJc w:val="left"/>
      <w:pPr>
        <w:ind w:left="1760" w:hanging="440"/>
      </w:pPr>
    </w:lvl>
    <w:lvl w:ilvl="4" w:tplc="D0025DCC" w:tentative="1">
      <w:start w:val="1"/>
      <w:numFmt w:val="aiueoFullWidth"/>
      <w:lvlText w:val="(%5)"/>
      <w:lvlJc w:val="left"/>
      <w:pPr>
        <w:ind w:left="2200" w:hanging="440"/>
      </w:pPr>
    </w:lvl>
    <w:lvl w:ilvl="5" w:tplc="C1DCAA54" w:tentative="1">
      <w:start w:val="1"/>
      <w:numFmt w:val="decimalEnclosedCircle"/>
      <w:lvlText w:val="%6"/>
      <w:lvlJc w:val="left"/>
      <w:pPr>
        <w:ind w:left="2640" w:hanging="440"/>
      </w:pPr>
    </w:lvl>
    <w:lvl w:ilvl="6" w:tplc="EA5EAEAC" w:tentative="1">
      <w:start w:val="1"/>
      <w:numFmt w:val="decimal"/>
      <w:lvlText w:val="%7."/>
      <w:lvlJc w:val="left"/>
      <w:pPr>
        <w:ind w:left="3080" w:hanging="440"/>
      </w:pPr>
    </w:lvl>
    <w:lvl w:ilvl="7" w:tplc="ADB0E0E8" w:tentative="1">
      <w:start w:val="1"/>
      <w:numFmt w:val="aiueoFullWidth"/>
      <w:lvlText w:val="(%8)"/>
      <w:lvlJc w:val="left"/>
      <w:pPr>
        <w:ind w:left="3520" w:hanging="440"/>
      </w:pPr>
    </w:lvl>
    <w:lvl w:ilvl="8" w:tplc="D0C234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6832B54"/>
    <w:multiLevelType w:val="hybridMultilevel"/>
    <w:tmpl w:val="3BA6DE4C"/>
    <w:lvl w:ilvl="0" w:tplc="4A24BD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A227162" w:tentative="1">
      <w:start w:val="1"/>
      <w:numFmt w:val="aiueoFullWidth"/>
      <w:lvlText w:val="(%2)"/>
      <w:lvlJc w:val="left"/>
      <w:pPr>
        <w:ind w:left="880" w:hanging="440"/>
      </w:pPr>
    </w:lvl>
    <w:lvl w:ilvl="2" w:tplc="347AA666" w:tentative="1">
      <w:start w:val="1"/>
      <w:numFmt w:val="decimalEnclosedCircle"/>
      <w:lvlText w:val="%3"/>
      <w:lvlJc w:val="left"/>
      <w:pPr>
        <w:ind w:left="1320" w:hanging="440"/>
      </w:pPr>
    </w:lvl>
    <w:lvl w:ilvl="3" w:tplc="1E060E70" w:tentative="1">
      <w:start w:val="1"/>
      <w:numFmt w:val="decimal"/>
      <w:lvlText w:val="%4."/>
      <w:lvlJc w:val="left"/>
      <w:pPr>
        <w:ind w:left="1760" w:hanging="440"/>
      </w:pPr>
    </w:lvl>
    <w:lvl w:ilvl="4" w:tplc="364C948E" w:tentative="1">
      <w:start w:val="1"/>
      <w:numFmt w:val="aiueoFullWidth"/>
      <w:lvlText w:val="(%5)"/>
      <w:lvlJc w:val="left"/>
      <w:pPr>
        <w:ind w:left="2200" w:hanging="440"/>
      </w:pPr>
    </w:lvl>
    <w:lvl w:ilvl="5" w:tplc="A9A82B88" w:tentative="1">
      <w:start w:val="1"/>
      <w:numFmt w:val="decimalEnclosedCircle"/>
      <w:lvlText w:val="%6"/>
      <w:lvlJc w:val="left"/>
      <w:pPr>
        <w:ind w:left="2640" w:hanging="440"/>
      </w:pPr>
    </w:lvl>
    <w:lvl w:ilvl="6" w:tplc="4652345E" w:tentative="1">
      <w:start w:val="1"/>
      <w:numFmt w:val="decimal"/>
      <w:lvlText w:val="%7."/>
      <w:lvlJc w:val="left"/>
      <w:pPr>
        <w:ind w:left="3080" w:hanging="440"/>
      </w:pPr>
    </w:lvl>
    <w:lvl w:ilvl="7" w:tplc="68DA139C" w:tentative="1">
      <w:start w:val="1"/>
      <w:numFmt w:val="aiueoFullWidth"/>
      <w:lvlText w:val="(%8)"/>
      <w:lvlJc w:val="left"/>
      <w:pPr>
        <w:ind w:left="3520" w:hanging="440"/>
      </w:pPr>
    </w:lvl>
    <w:lvl w:ilvl="8" w:tplc="91BC4E4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A91129B"/>
    <w:multiLevelType w:val="hybridMultilevel"/>
    <w:tmpl w:val="CEFADE8C"/>
    <w:lvl w:ilvl="0" w:tplc="5A34F8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6F60126" w:tentative="1">
      <w:start w:val="1"/>
      <w:numFmt w:val="aiueoFullWidth"/>
      <w:lvlText w:val="(%2)"/>
      <w:lvlJc w:val="left"/>
      <w:pPr>
        <w:ind w:left="880" w:hanging="440"/>
      </w:pPr>
    </w:lvl>
    <w:lvl w:ilvl="2" w:tplc="7598A4EC" w:tentative="1">
      <w:start w:val="1"/>
      <w:numFmt w:val="decimalEnclosedCircle"/>
      <w:lvlText w:val="%3"/>
      <w:lvlJc w:val="left"/>
      <w:pPr>
        <w:ind w:left="1320" w:hanging="440"/>
      </w:pPr>
    </w:lvl>
    <w:lvl w:ilvl="3" w:tplc="7B946008" w:tentative="1">
      <w:start w:val="1"/>
      <w:numFmt w:val="decimal"/>
      <w:lvlText w:val="%4."/>
      <w:lvlJc w:val="left"/>
      <w:pPr>
        <w:ind w:left="1760" w:hanging="440"/>
      </w:pPr>
    </w:lvl>
    <w:lvl w:ilvl="4" w:tplc="AD5C348E" w:tentative="1">
      <w:start w:val="1"/>
      <w:numFmt w:val="aiueoFullWidth"/>
      <w:lvlText w:val="(%5)"/>
      <w:lvlJc w:val="left"/>
      <w:pPr>
        <w:ind w:left="2200" w:hanging="440"/>
      </w:pPr>
    </w:lvl>
    <w:lvl w:ilvl="5" w:tplc="757474CA" w:tentative="1">
      <w:start w:val="1"/>
      <w:numFmt w:val="decimalEnclosedCircle"/>
      <w:lvlText w:val="%6"/>
      <w:lvlJc w:val="left"/>
      <w:pPr>
        <w:ind w:left="2640" w:hanging="440"/>
      </w:pPr>
    </w:lvl>
    <w:lvl w:ilvl="6" w:tplc="D222F922" w:tentative="1">
      <w:start w:val="1"/>
      <w:numFmt w:val="decimal"/>
      <w:lvlText w:val="%7."/>
      <w:lvlJc w:val="left"/>
      <w:pPr>
        <w:ind w:left="3080" w:hanging="440"/>
      </w:pPr>
    </w:lvl>
    <w:lvl w:ilvl="7" w:tplc="3190CCA2" w:tentative="1">
      <w:start w:val="1"/>
      <w:numFmt w:val="aiueoFullWidth"/>
      <w:lvlText w:val="(%8)"/>
      <w:lvlJc w:val="left"/>
      <w:pPr>
        <w:ind w:left="3520" w:hanging="440"/>
      </w:pPr>
    </w:lvl>
    <w:lvl w:ilvl="8" w:tplc="14AA35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0ED6759"/>
    <w:multiLevelType w:val="hybridMultilevel"/>
    <w:tmpl w:val="32E4DDAC"/>
    <w:lvl w:ilvl="0" w:tplc="70D4D5C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193085B8" w:tentative="1">
      <w:start w:val="1"/>
      <w:numFmt w:val="aiueoFullWidth"/>
      <w:lvlText w:val="(%2)"/>
      <w:lvlJc w:val="left"/>
      <w:pPr>
        <w:ind w:left="880" w:hanging="440"/>
      </w:pPr>
    </w:lvl>
    <w:lvl w:ilvl="2" w:tplc="63CE5180" w:tentative="1">
      <w:start w:val="1"/>
      <w:numFmt w:val="decimalEnclosedCircle"/>
      <w:lvlText w:val="%3"/>
      <w:lvlJc w:val="left"/>
      <w:pPr>
        <w:ind w:left="1320" w:hanging="440"/>
      </w:pPr>
    </w:lvl>
    <w:lvl w:ilvl="3" w:tplc="2702BB94" w:tentative="1">
      <w:start w:val="1"/>
      <w:numFmt w:val="decimal"/>
      <w:lvlText w:val="%4."/>
      <w:lvlJc w:val="left"/>
      <w:pPr>
        <w:ind w:left="1760" w:hanging="440"/>
      </w:pPr>
    </w:lvl>
    <w:lvl w:ilvl="4" w:tplc="A712042C" w:tentative="1">
      <w:start w:val="1"/>
      <w:numFmt w:val="aiueoFullWidth"/>
      <w:lvlText w:val="(%5)"/>
      <w:lvlJc w:val="left"/>
      <w:pPr>
        <w:ind w:left="2200" w:hanging="440"/>
      </w:pPr>
    </w:lvl>
    <w:lvl w:ilvl="5" w:tplc="62FCD7A0" w:tentative="1">
      <w:start w:val="1"/>
      <w:numFmt w:val="decimalEnclosedCircle"/>
      <w:lvlText w:val="%6"/>
      <w:lvlJc w:val="left"/>
      <w:pPr>
        <w:ind w:left="2640" w:hanging="440"/>
      </w:pPr>
    </w:lvl>
    <w:lvl w:ilvl="6" w:tplc="D4B8513C" w:tentative="1">
      <w:start w:val="1"/>
      <w:numFmt w:val="decimal"/>
      <w:lvlText w:val="%7."/>
      <w:lvlJc w:val="left"/>
      <w:pPr>
        <w:ind w:left="3080" w:hanging="440"/>
      </w:pPr>
    </w:lvl>
    <w:lvl w:ilvl="7" w:tplc="F4F27992" w:tentative="1">
      <w:start w:val="1"/>
      <w:numFmt w:val="aiueoFullWidth"/>
      <w:lvlText w:val="(%8)"/>
      <w:lvlJc w:val="left"/>
      <w:pPr>
        <w:ind w:left="3520" w:hanging="440"/>
      </w:pPr>
    </w:lvl>
    <w:lvl w:ilvl="8" w:tplc="3F96E19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28594872">
    <w:abstractNumId w:val="0"/>
  </w:num>
  <w:num w:numId="2" w16cid:durableId="1374227898">
    <w:abstractNumId w:val="2"/>
  </w:num>
  <w:num w:numId="3" w16cid:durableId="1484784052">
    <w:abstractNumId w:val="1"/>
  </w:num>
  <w:num w:numId="4" w16cid:durableId="16554043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wMzQ3sTAyN7IwNzVS0lEKTi0uzszPAykwrAUAHkirMiwAAAA="/>
  </w:docVars>
  <w:rsids>
    <w:rsidRoot w:val="00DF510F"/>
    <w:rsid w:val="00000C02"/>
    <w:rsid w:val="00004051"/>
    <w:rsid w:val="00016598"/>
    <w:rsid w:val="00017B98"/>
    <w:rsid w:val="000236AB"/>
    <w:rsid w:val="00023CB4"/>
    <w:rsid w:val="00030A81"/>
    <w:rsid w:val="000321A5"/>
    <w:rsid w:val="00032E70"/>
    <w:rsid w:val="000334EE"/>
    <w:rsid w:val="00045DC3"/>
    <w:rsid w:val="00047F1D"/>
    <w:rsid w:val="00053BC5"/>
    <w:rsid w:val="000561CE"/>
    <w:rsid w:val="00071541"/>
    <w:rsid w:val="00073BBD"/>
    <w:rsid w:val="0007615A"/>
    <w:rsid w:val="000956B3"/>
    <w:rsid w:val="000A0E4E"/>
    <w:rsid w:val="000A190D"/>
    <w:rsid w:val="000A2A22"/>
    <w:rsid w:val="000A54E3"/>
    <w:rsid w:val="000A5A1A"/>
    <w:rsid w:val="000B3159"/>
    <w:rsid w:val="000C29FE"/>
    <w:rsid w:val="000D0018"/>
    <w:rsid w:val="000D0BE7"/>
    <w:rsid w:val="000E42C5"/>
    <w:rsid w:val="000F232E"/>
    <w:rsid w:val="000F4339"/>
    <w:rsid w:val="001018F3"/>
    <w:rsid w:val="00102B61"/>
    <w:rsid w:val="001051D5"/>
    <w:rsid w:val="001061C1"/>
    <w:rsid w:val="001141B5"/>
    <w:rsid w:val="00114BC5"/>
    <w:rsid w:val="001264A0"/>
    <w:rsid w:val="00132E71"/>
    <w:rsid w:val="00141EC6"/>
    <w:rsid w:val="00142322"/>
    <w:rsid w:val="00144A57"/>
    <w:rsid w:val="00146D34"/>
    <w:rsid w:val="0016272E"/>
    <w:rsid w:val="00170D4A"/>
    <w:rsid w:val="00171E1A"/>
    <w:rsid w:val="00181A9F"/>
    <w:rsid w:val="00181DC0"/>
    <w:rsid w:val="00190953"/>
    <w:rsid w:val="00191BBD"/>
    <w:rsid w:val="001A1AB6"/>
    <w:rsid w:val="001A2322"/>
    <w:rsid w:val="001B3CFE"/>
    <w:rsid w:val="001C0558"/>
    <w:rsid w:val="001C700E"/>
    <w:rsid w:val="001D0C0D"/>
    <w:rsid w:val="001D1CCB"/>
    <w:rsid w:val="001D3167"/>
    <w:rsid w:val="001E6D4E"/>
    <w:rsid w:val="00205D26"/>
    <w:rsid w:val="0020668E"/>
    <w:rsid w:val="00207256"/>
    <w:rsid w:val="002177F1"/>
    <w:rsid w:val="00222286"/>
    <w:rsid w:val="00225E41"/>
    <w:rsid w:val="00227468"/>
    <w:rsid w:val="00233C91"/>
    <w:rsid w:val="00243FF9"/>
    <w:rsid w:val="00244A7D"/>
    <w:rsid w:val="00250E84"/>
    <w:rsid w:val="0025424F"/>
    <w:rsid w:val="00263DA2"/>
    <w:rsid w:val="0027141A"/>
    <w:rsid w:val="0027254E"/>
    <w:rsid w:val="002850BA"/>
    <w:rsid w:val="0028554B"/>
    <w:rsid w:val="0029389C"/>
    <w:rsid w:val="00296B04"/>
    <w:rsid w:val="002970AF"/>
    <w:rsid w:val="002A0392"/>
    <w:rsid w:val="002A068D"/>
    <w:rsid w:val="002A2AC1"/>
    <w:rsid w:val="002A2B7D"/>
    <w:rsid w:val="002B0C37"/>
    <w:rsid w:val="002B301B"/>
    <w:rsid w:val="002B7FC4"/>
    <w:rsid w:val="002C1179"/>
    <w:rsid w:val="002C5932"/>
    <w:rsid w:val="002C77FF"/>
    <w:rsid w:val="002D12B5"/>
    <w:rsid w:val="002D3B04"/>
    <w:rsid w:val="002D4626"/>
    <w:rsid w:val="002F1519"/>
    <w:rsid w:val="002F3448"/>
    <w:rsid w:val="002F6E5A"/>
    <w:rsid w:val="0030318C"/>
    <w:rsid w:val="00307206"/>
    <w:rsid w:val="0031046D"/>
    <w:rsid w:val="00311F27"/>
    <w:rsid w:val="003237A9"/>
    <w:rsid w:val="00325210"/>
    <w:rsid w:val="0032580C"/>
    <w:rsid w:val="00325F00"/>
    <w:rsid w:val="0033086E"/>
    <w:rsid w:val="00330B69"/>
    <w:rsid w:val="00332DAE"/>
    <w:rsid w:val="00352A53"/>
    <w:rsid w:val="003553EC"/>
    <w:rsid w:val="00361A2A"/>
    <w:rsid w:val="0036251C"/>
    <w:rsid w:val="0036624A"/>
    <w:rsid w:val="003714C2"/>
    <w:rsid w:val="00374BF3"/>
    <w:rsid w:val="00381190"/>
    <w:rsid w:val="003816BB"/>
    <w:rsid w:val="00392332"/>
    <w:rsid w:val="00395271"/>
    <w:rsid w:val="003A139C"/>
    <w:rsid w:val="003A29A4"/>
    <w:rsid w:val="003A4D3C"/>
    <w:rsid w:val="003A6286"/>
    <w:rsid w:val="003A7D3B"/>
    <w:rsid w:val="003B287C"/>
    <w:rsid w:val="003B31A3"/>
    <w:rsid w:val="003C04BD"/>
    <w:rsid w:val="003C04EB"/>
    <w:rsid w:val="003D1D36"/>
    <w:rsid w:val="003E090E"/>
    <w:rsid w:val="003E6BF3"/>
    <w:rsid w:val="003E7F9E"/>
    <w:rsid w:val="003F0457"/>
    <w:rsid w:val="003F6B66"/>
    <w:rsid w:val="00405B30"/>
    <w:rsid w:val="00405D85"/>
    <w:rsid w:val="004156D0"/>
    <w:rsid w:val="0041738D"/>
    <w:rsid w:val="00417D10"/>
    <w:rsid w:val="0042503A"/>
    <w:rsid w:val="00425BF0"/>
    <w:rsid w:val="004261AD"/>
    <w:rsid w:val="004326D2"/>
    <w:rsid w:val="00437066"/>
    <w:rsid w:val="00461C7F"/>
    <w:rsid w:val="00462261"/>
    <w:rsid w:val="00465982"/>
    <w:rsid w:val="004664E3"/>
    <w:rsid w:val="00490968"/>
    <w:rsid w:val="0049373C"/>
    <w:rsid w:val="00493AEA"/>
    <w:rsid w:val="00494A23"/>
    <w:rsid w:val="004954BA"/>
    <w:rsid w:val="004969BB"/>
    <w:rsid w:val="00496DC3"/>
    <w:rsid w:val="004A09F1"/>
    <w:rsid w:val="004A50A8"/>
    <w:rsid w:val="004B74CC"/>
    <w:rsid w:val="004B7678"/>
    <w:rsid w:val="004C72D0"/>
    <w:rsid w:val="004D307A"/>
    <w:rsid w:val="004E1618"/>
    <w:rsid w:val="004E28B0"/>
    <w:rsid w:val="004E52C5"/>
    <w:rsid w:val="004E576A"/>
    <w:rsid w:val="004E5A9B"/>
    <w:rsid w:val="005029F1"/>
    <w:rsid w:val="00504A52"/>
    <w:rsid w:val="00504EBA"/>
    <w:rsid w:val="00510EE2"/>
    <w:rsid w:val="00515167"/>
    <w:rsid w:val="00520528"/>
    <w:rsid w:val="005216BD"/>
    <w:rsid w:val="00521865"/>
    <w:rsid w:val="0052237C"/>
    <w:rsid w:val="00524862"/>
    <w:rsid w:val="00526CAD"/>
    <w:rsid w:val="00532A95"/>
    <w:rsid w:val="00537157"/>
    <w:rsid w:val="005431C6"/>
    <w:rsid w:val="00554796"/>
    <w:rsid w:val="005547D7"/>
    <w:rsid w:val="005562B7"/>
    <w:rsid w:val="0055798D"/>
    <w:rsid w:val="00567957"/>
    <w:rsid w:val="00575F53"/>
    <w:rsid w:val="0058648A"/>
    <w:rsid w:val="005B1496"/>
    <w:rsid w:val="005B5148"/>
    <w:rsid w:val="005C0689"/>
    <w:rsid w:val="005C0F77"/>
    <w:rsid w:val="005D3B95"/>
    <w:rsid w:val="005F0BC4"/>
    <w:rsid w:val="005F37E6"/>
    <w:rsid w:val="005F59F1"/>
    <w:rsid w:val="005F7A20"/>
    <w:rsid w:val="00600CFD"/>
    <w:rsid w:val="00603EFA"/>
    <w:rsid w:val="00606AD7"/>
    <w:rsid w:val="006120F5"/>
    <w:rsid w:val="00627AC2"/>
    <w:rsid w:val="006409E9"/>
    <w:rsid w:val="0064180A"/>
    <w:rsid w:val="006500A6"/>
    <w:rsid w:val="00654820"/>
    <w:rsid w:val="006602FC"/>
    <w:rsid w:val="00661C07"/>
    <w:rsid w:val="00672C10"/>
    <w:rsid w:val="00672CD6"/>
    <w:rsid w:val="00673FC7"/>
    <w:rsid w:val="006865E6"/>
    <w:rsid w:val="00695185"/>
    <w:rsid w:val="00697031"/>
    <w:rsid w:val="00697295"/>
    <w:rsid w:val="006B4577"/>
    <w:rsid w:val="006B4794"/>
    <w:rsid w:val="006B4D8F"/>
    <w:rsid w:val="006C4458"/>
    <w:rsid w:val="006E25CF"/>
    <w:rsid w:val="006E3A96"/>
    <w:rsid w:val="006E602A"/>
    <w:rsid w:val="006F06C3"/>
    <w:rsid w:val="007164C7"/>
    <w:rsid w:val="007174C1"/>
    <w:rsid w:val="007217F7"/>
    <w:rsid w:val="00726CBE"/>
    <w:rsid w:val="0072791A"/>
    <w:rsid w:val="00730B1E"/>
    <w:rsid w:val="00731058"/>
    <w:rsid w:val="00741AD3"/>
    <w:rsid w:val="007437C6"/>
    <w:rsid w:val="00744424"/>
    <w:rsid w:val="007474FA"/>
    <w:rsid w:val="007508DB"/>
    <w:rsid w:val="00751567"/>
    <w:rsid w:val="00756D51"/>
    <w:rsid w:val="00756FA7"/>
    <w:rsid w:val="00761277"/>
    <w:rsid w:val="00761C25"/>
    <w:rsid w:val="00766427"/>
    <w:rsid w:val="007678B8"/>
    <w:rsid w:val="007730CD"/>
    <w:rsid w:val="00780905"/>
    <w:rsid w:val="007926E5"/>
    <w:rsid w:val="007A5724"/>
    <w:rsid w:val="007A5EDA"/>
    <w:rsid w:val="007B03C2"/>
    <w:rsid w:val="007B60D4"/>
    <w:rsid w:val="007B795A"/>
    <w:rsid w:val="007C12D8"/>
    <w:rsid w:val="007E0985"/>
    <w:rsid w:val="007E1658"/>
    <w:rsid w:val="007E53D7"/>
    <w:rsid w:val="007E609E"/>
    <w:rsid w:val="007E70B4"/>
    <w:rsid w:val="007F0043"/>
    <w:rsid w:val="007F3DC0"/>
    <w:rsid w:val="007F65F6"/>
    <w:rsid w:val="007F7F7D"/>
    <w:rsid w:val="008058DB"/>
    <w:rsid w:val="00805C07"/>
    <w:rsid w:val="00812573"/>
    <w:rsid w:val="00816E39"/>
    <w:rsid w:val="00817676"/>
    <w:rsid w:val="00820604"/>
    <w:rsid w:val="0082272F"/>
    <w:rsid w:val="00824435"/>
    <w:rsid w:val="00832CF3"/>
    <w:rsid w:val="00834470"/>
    <w:rsid w:val="0084646D"/>
    <w:rsid w:val="00860211"/>
    <w:rsid w:val="008619C2"/>
    <w:rsid w:val="00864DED"/>
    <w:rsid w:val="00874D49"/>
    <w:rsid w:val="00876A29"/>
    <w:rsid w:val="008802A6"/>
    <w:rsid w:val="008838C5"/>
    <w:rsid w:val="008846F1"/>
    <w:rsid w:val="00887459"/>
    <w:rsid w:val="00897ECA"/>
    <w:rsid w:val="008A5083"/>
    <w:rsid w:val="008B20FB"/>
    <w:rsid w:val="008B4628"/>
    <w:rsid w:val="008C1FDD"/>
    <w:rsid w:val="008C2140"/>
    <w:rsid w:val="008D1394"/>
    <w:rsid w:val="008D58F9"/>
    <w:rsid w:val="008E579A"/>
    <w:rsid w:val="008E6429"/>
    <w:rsid w:val="008E655C"/>
    <w:rsid w:val="008F2837"/>
    <w:rsid w:val="008F60B9"/>
    <w:rsid w:val="008F7C6D"/>
    <w:rsid w:val="00900127"/>
    <w:rsid w:val="00903679"/>
    <w:rsid w:val="009038FE"/>
    <w:rsid w:val="009108E2"/>
    <w:rsid w:val="00910D80"/>
    <w:rsid w:val="00911D5A"/>
    <w:rsid w:val="0092100D"/>
    <w:rsid w:val="00922ACB"/>
    <w:rsid w:val="00923D20"/>
    <w:rsid w:val="009320B8"/>
    <w:rsid w:val="009426C3"/>
    <w:rsid w:val="00945823"/>
    <w:rsid w:val="00965E83"/>
    <w:rsid w:val="00967737"/>
    <w:rsid w:val="00970507"/>
    <w:rsid w:val="0097488D"/>
    <w:rsid w:val="00976684"/>
    <w:rsid w:val="00984C93"/>
    <w:rsid w:val="009945EC"/>
    <w:rsid w:val="009A1FC4"/>
    <w:rsid w:val="009B1CF8"/>
    <w:rsid w:val="009B2F64"/>
    <w:rsid w:val="009B59A7"/>
    <w:rsid w:val="009B5AF2"/>
    <w:rsid w:val="009B5C1D"/>
    <w:rsid w:val="009B75A5"/>
    <w:rsid w:val="009C4B55"/>
    <w:rsid w:val="009C5921"/>
    <w:rsid w:val="009C720E"/>
    <w:rsid w:val="009D0064"/>
    <w:rsid w:val="009D3E05"/>
    <w:rsid w:val="009D4466"/>
    <w:rsid w:val="00A0628C"/>
    <w:rsid w:val="00A07EC2"/>
    <w:rsid w:val="00A10A97"/>
    <w:rsid w:val="00A15E9E"/>
    <w:rsid w:val="00A259E1"/>
    <w:rsid w:val="00A3237E"/>
    <w:rsid w:val="00A372F1"/>
    <w:rsid w:val="00A47120"/>
    <w:rsid w:val="00A471B9"/>
    <w:rsid w:val="00A50111"/>
    <w:rsid w:val="00A504E0"/>
    <w:rsid w:val="00A54EA2"/>
    <w:rsid w:val="00A6489A"/>
    <w:rsid w:val="00A72D2C"/>
    <w:rsid w:val="00A75E73"/>
    <w:rsid w:val="00A77838"/>
    <w:rsid w:val="00A77998"/>
    <w:rsid w:val="00AB1484"/>
    <w:rsid w:val="00AB163A"/>
    <w:rsid w:val="00AB1815"/>
    <w:rsid w:val="00AB1BDC"/>
    <w:rsid w:val="00AB3BBB"/>
    <w:rsid w:val="00AB5255"/>
    <w:rsid w:val="00AB6ECC"/>
    <w:rsid w:val="00AC1FD5"/>
    <w:rsid w:val="00AD1EDA"/>
    <w:rsid w:val="00AE7910"/>
    <w:rsid w:val="00AF0113"/>
    <w:rsid w:val="00AF1EF2"/>
    <w:rsid w:val="00AF4A9E"/>
    <w:rsid w:val="00B00D76"/>
    <w:rsid w:val="00B02D6A"/>
    <w:rsid w:val="00B03068"/>
    <w:rsid w:val="00B06DB8"/>
    <w:rsid w:val="00B11F9C"/>
    <w:rsid w:val="00B25460"/>
    <w:rsid w:val="00B27B9E"/>
    <w:rsid w:val="00B35CB4"/>
    <w:rsid w:val="00B36E49"/>
    <w:rsid w:val="00B41B83"/>
    <w:rsid w:val="00B45D51"/>
    <w:rsid w:val="00B45FFF"/>
    <w:rsid w:val="00B54A33"/>
    <w:rsid w:val="00B7436D"/>
    <w:rsid w:val="00B84509"/>
    <w:rsid w:val="00B91C6F"/>
    <w:rsid w:val="00B93468"/>
    <w:rsid w:val="00B94BCA"/>
    <w:rsid w:val="00BA138A"/>
    <w:rsid w:val="00BA20A5"/>
    <w:rsid w:val="00BB4254"/>
    <w:rsid w:val="00BB4596"/>
    <w:rsid w:val="00BB4638"/>
    <w:rsid w:val="00BB76B5"/>
    <w:rsid w:val="00BD27CD"/>
    <w:rsid w:val="00BD619E"/>
    <w:rsid w:val="00BD7EDB"/>
    <w:rsid w:val="00BF581F"/>
    <w:rsid w:val="00C02A4F"/>
    <w:rsid w:val="00C1229A"/>
    <w:rsid w:val="00C17E4A"/>
    <w:rsid w:val="00C22EC1"/>
    <w:rsid w:val="00C2404D"/>
    <w:rsid w:val="00C31DB8"/>
    <w:rsid w:val="00C3524E"/>
    <w:rsid w:val="00C52E69"/>
    <w:rsid w:val="00C54445"/>
    <w:rsid w:val="00C5526C"/>
    <w:rsid w:val="00C610A8"/>
    <w:rsid w:val="00C61B5B"/>
    <w:rsid w:val="00C62920"/>
    <w:rsid w:val="00C733EE"/>
    <w:rsid w:val="00C77DF8"/>
    <w:rsid w:val="00C82F76"/>
    <w:rsid w:val="00C9392C"/>
    <w:rsid w:val="00CA3A07"/>
    <w:rsid w:val="00CA7322"/>
    <w:rsid w:val="00CB22BF"/>
    <w:rsid w:val="00CB5461"/>
    <w:rsid w:val="00CC37B8"/>
    <w:rsid w:val="00CC6AD6"/>
    <w:rsid w:val="00CC6D7C"/>
    <w:rsid w:val="00CD26B9"/>
    <w:rsid w:val="00CD356F"/>
    <w:rsid w:val="00CD434B"/>
    <w:rsid w:val="00CD4D7E"/>
    <w:rsid w:val="00CD55C2"/>
    <w:rsid w:val="00CD7341"/>
    <w:rsid w:val="00CD7D9C"/>
    <w:rsid w:val="00CE17EA"/>
    <w:rsid w:val="00CF1A66"/>
    <w:rsid w:val="00CF7FBC"/>
    <w:rsid w:val="00D02087"/>
    <w:rsid w:val="00D05DFE"/>
    <w:rsid w:val="00D10A42"/>
    <w:rsid w:val="00D1114C"/>
    <w:rsid w:val="00D1325E"/>
    <w:rsid w:val="00D17FA8"/>
    <w:rsid w:val="00D20591"/>
    <w:rsid w:val="00D27AA8"/>
    <w:rsid w:val="00D31F3F"/>
    <w:rsid w:val="00D33798"/>
    <w:rsid w:val="00D35495"/>
    <w:rsid w:val="00D43300"/>
    <w:rsid w:val="00D552CA"/>
    <w:rsid w:val="00D61696"/>
    <w:rsid w:val="00D634FC"/>
    <w:rsid w:val="00D642EF"/>
    <w:rsid w:val="00D668D8"/>
    <w:rsid w:val="00D71452"/>
    <w:rsid w:val="00D74C3F"/>
    <w:rsid w:val="00D760B3"/>
    <w:rsid w:val="00D76BEA"/>
    <w:rsid w:val="00D8269A"/>
    <w:rsid w:val="00D8439D"/>
    <w:rsid w:val="00D84BAA"/>
    <w:rsid w:val="00D8541B"/>
    <w:rsid w:val="00D85B4B"/>
    <w:rsid w:val="00D86886"/>
    <w:rsid w:val="00D91A14"/>
    <w:rsid w:val="00D92526"/>
    <w:rsid w:val="00D940B5"/>
    <w:rsid w:val="00DA0070"/>
    <w:rsid w:val="00DB13E8"/>
    <w:rsid w:val="00DB2619"/>
    <w:rsid w:val="00DB3B86"/>
    <w:rsid w:val="00DB5528"/>
    <w:rsid w:val="00DC3976"/>
    <w:rsid w:val="00DC514F"/>
    <w:rsid w:val="00DC57B7"/>
    <w:rsid w:val="00DC7255"/>
    <w:rsid w:val="00DD28C3"/>
    <w:rsid w:val="00DE3127"/>
    <w:rsid w:val="00DE3E1D"/>
    <w:rsid w:val="00DE6948"/>
    <w:rsid w:val="00DF510F"/>
    <w:rsid w:val="00E108A3"/>
    <w:rsid w:val="00E10E85"/>
    <w:rsid w:val="00E1316F"/>
    <w:rsid w:val="00E26001"/>
    <w:rsid w:val="00E457F0"/>
    <w:rsid w:val="00E468CE"/>
    <w:rsid w:val="00E51368"/>
    <w:rsid w:val="00E525D4"/>
    <w:rsid w:val="00E62465"/>
    <w:rsid w:val="00E6437F"/>
    <w:rsid w:val="00E6656E"/>
    <w:rsid w:val="00E77868"/>
    <w:rsid w:val="00E8407B"/>
    <w:rsid w:val="00E94831"/>
    <w:rsid w:val="00E96B36"/>
    <w:rsid w:val="00EB79D2"/>
    <w:rsid w:val="00EC4813"/>
    <w:rsid w:val="00ED1570"/>
    <w:rsid w:val="00ED2931"/>
    <w:rsid w:val="00ED4568"/>
    <w:rsid w:val="00EE3911"/>
    <w:rsid w:val="00EE44FD"/>
    <w:rsid w:val="00EE6866"/>
    <w:rsid w:val="00EE68CA"/>
    <w:rsid w:val="00F00336"/>
    <w:rsid w:val="00F07556"/>
    <w:rsid w:val="00F20627"/>
    <w:rsid w:val="00F2303E"/>
    <w:rsid w:val="00F32ED5"/>
    <w:rsid w:val="00F35106"/>
    <w:rsid w:val="00F35FC5"/>
    <w:rsid w:val="00F36811"/>
    <w:rsid w:val="00F41FDD"/>
    <w:rsid w:val="00F53CC7"/>
    <w:rsid w:val="00F5774F"/>
    <w:rsid w:val="00F60C0F"/>
    <w:rsid w:val="00F63872"/>
    <w:rsid w:val="00F7342C"/>
    <w:rsid w:val="00F74ED5"/>
    <w:rsid w:val="00F75300"/>
    <w:rsid w:val="00F76A3F"/>
    <w:rsid w:val="00F83F69"/>
    <w:rsid w:val="00F84BA3"/>
    <w:rsid w:val="00F853DA"/>
    <w:rsid w:val="00FA1493"/>
    <w:rsid w:val="00FA1CFD"/>
    <w:rsid w:val="00FA3201"/>
    <w:rsid w:val="00FB4370"/>
    <w:rsid w:val="00FC0AE4"/>
    <w:rsid w:val="00FC7FBD"/>
    <w:rsid w:val="00FD1B84"/>
    <w:rsid w:val="00FE0363"/>
    <w:rsid w:val="00FE0D2A"/>
    <w:rsid w:val="00FE4C76"/>
    <w:rsid w:val="00FE6EE3"/>
    <w:rsid w:val="00FF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E4E0F2"/>
  <w15:chartTrackingRefBased/>
  <w15:docId w15:val="{73DB75F4-B015-478B-875F-3DFE1AD7E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F5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07206"/>
    <w:pPr>
      <w:ind w:leftChars="400" w:left="840"/>
    </w:pPr>
  </w:style>
  <w:style w:type="paragraph" w:styleId="a5">
    <w:name w:val="header"/>
    <w:basedOn w:val="a"/>
    <w:link w:val="a6"/>
    <w:unhideWhenUsed/>
    <w:rsid w:val="00C5444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C54445"/>
    <w:rPr>
      <w:sz w:val="21"/>
      <w:szCs w:val="24"/>
    </w:rPr>
  </w:style>
  <w:style w:type="paragraph" w:styleId="a7">
    <w:name w:val="footer"/>
    <w:basedOn w:val="a"/>
    <w:link w:val="a8"/>
    <w:unhideWhenUsed/>
    <w:rsid w:val="00C5444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C54445"/>
    <w:rPr>
      <w:sz w:val="21"/>
      <w:szCs w:val="24"/>
    </w:rPr>
  </w:style>
  <w:style w:type="character" w:styleId="a9">
    <w:name w:val="Hyperlink"/>
    <w:basedOn w:val="a0"/>
    <w:unhideWhenUsed/>
    <w:rsid w:val="00BB4254"/>
    <w:rPr>
      <w:color w:val="0000FF"/>
      <w:u w:val="single"/>
    </w:rPr>
  </w:style>
  <w:style w:type="paragraph" w:styleId="aa">
    <w:name w:val="Revision"/>
    <w:hidden/>
    <w:uiPriority w:val="99"/>
    <w:semiHidden/>
    <w:rsid w:val="0033086E"/>
    <w:rPr>
      <w:sz w:val="21"/>
      <w:szCs w:val="24"/>
    </w:rPr>
  </w:style>
  <w:style w:type="character" w:styleId="ab">
    <w:name w:val="annotation reference"/>
    <w:basedOn w:val="a0"/>
    <w:semiHidden/>
    <w:unhideWhenUsed/>
    <w:rsid w:val="0033086E"/>
    <w:rPr>
      <w:sz w:val="16"/>
      <w:szCs w:val="16"/>
    </w:rPr>
  </w:style>
  <w:style w:type="paragraph" w:styleId="ac">
    <w:name w:val="annotation text"/>
    <w:basedOn w:val="a"/>
    <w:link w:val="ad"/>
    <w:semiHidden/>
    <w:unhideWhenUsed/>
    <w:rsid w:val="0033086E"/>
    <w:rPr>
      <w:sz w:val="20"/>
      <w:szCs w:val="20"/>
    </w:rPr>
  </w:style>
  <w:style w:type="character" w:customStyle="1" w:styleId="ad">
    <w:name w:val="コメント文字列 (文字)"/>
    <w:basedOn w:val="a0"/>
    <w:link w:val="ac"/>
    <w:semiHidden/>
    <w:rsid w:val="0033086E"/>
  </w:style>
  <w:style w:type="paragraph" w:styleId="ae">
    <w:name w:val="annotation subject"/>
    <w:basedOn w:val="ac"/>
    <w:next w:val="ac"/>
    <w:link w:val="af"/>
    <w:semiHidden/>
    <w:unhideWhenUsed/>
    <w:rsid w:val="0033086E"/>
    <w:rPr>
      <w:b/>
      <w:bCs/>
    </w:rPr>
  </w:style>
  <w:style w:type="character" w:customStyle="1" w:styleId="af">
    <w:name w:val="コメント内容 (文字)"/>
    <w:basedOn w:val="ad"/>
    <w:link w:val="ae"/>
    <w:semiHidden/>
    <w:rsid w:val="003308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i Nakagawa</dc:creator>
  <cp:lastModifiedBy>Naoki Nakagawa</cp:lastModifiedBy>
  <cp:revision>2</cp:revision>
  <dcterms:created xsi:type="dcterms:W3CDTF">2023-06-16T02:30:00Z</dcterms:created>
  <dcterms:modified xsi:type="dcterms:W3CDTF">2023-06-16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ActionId">
    <vt:lpwstr>90123361-06db-4974-992c-05983b0bbfea</vt:lpwstr>
  </property>
  <property fmtid="{D5CDD505-2E9C-101B-9397-08002B2CF9AE}" pid="3" name="MSIP_Label_4044bd30-2ed7-4c9d-9d12-46200872a97b_ContentBits">
    <vt:lpwstr>0</vt:lpwstr>
  </property>
  <property fmtid="{D5CDD505-2E9C-101B-9397-08002B2CF9AE}" pid="4" name="MSIP_Label_4044bd30-2ed7-4c9d-9d12-46200872a97b_Enabled">
    <vt:lpwstr>true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etDate">
    <vt:lpwstr>2023-05-20T01:30:19Z</vt:lpwstr>
  </property>
  <property fmtid="{D5CDD505-2E9C-101B-9397-08002B2CF9AE}" pid="8" name="MSIP_Label_4044bd30-2ed7-4c9d-9d12-46200872a97b_SiteId">
    <vt:lpwstr>4130bd39-7c53-419c-b1e5-8758d6d63f21</vt:lpwstr>
  </property>
</Properties>
</file>